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50E9" w:rsidRDefault="006A39F8" w:rsidP="006A39F8">
      <w:pPr>
        <w:ind w:right="-20"/>
        <w:jc w:val="left"/>
        <w:rPr>
          <w:rFonts w:ascii="Times New Roman" w:hAnsi="Times New Roman" w:cs="Times New Roman" w:hint="eastAsia"/>
          <w:b/>
          <w:bCs/>
          <w:kern w:val="0"/>
          <w:sz w:val="24"/>
          <w:szCs w:val="20"/>
        </w:rPr>
      </w:pPr>
      <w:r w:rsidRPr="00431FB9">
        <w:rPr>
          <w:rFonts w:ascii="Times New Roman" w:eastAsia="Arial" w:hAnsi="Times New Roman" w:cs="Times New Roman"/>
          <w:b/>
          <w:bCs/>
          <w:spacing w:val="-1"/>
          <w:kern w:val="0"/>
          <w:sz w:val="24"/>
          <w:szCs w:val="20"/>
          <w:lang w:eastAsia="en-US"/>
        </w:rPr>
        <w:t>S</w:t>
      </w:r>
      <w:r w:rsidRPr="00431FB9">
        <w:rPr>
          <w:rFonts w:ascii="Times New Roman" w:eastAsia="Arial" w:hAnsi="Times New Roman" w:cs="Times New Roman"/>
          <w:b/>
          <w:bCs/>
          <w:kern w:val="0"/>
          <w:sz w:val="24"/>
          <w:szCs w:val="20"/>
          <w:lang w:eastAsia="en-US"/>
        </w:rPr>
        <w:t>upplemen</w:t>
      </w:r>
      <w:r w:rsidRPr="00431FB9">
        <w:rPr>
          <w:rFonts w:ascii="Times New Roman" w:eastAsia="Arial" w:hAnsi="Times New Roman" w:cs="Times New Roman"/>
          <w:b/>
          <w:bCs/>
          <w:spacing w:val="1"/>
          <w:kern w:val="0"/>
          <w:sz w:val="24"/>
          <w:szCs w:val="20"/>
          <w:lang w:eastAsia="en-US"/>
        </w:rPr>
        <w:t>t</w:t>
      </w:r>
      <w:r w:rsidRPr="00431FB9">
        <w:rPr>
          <w:rFonts w:ascii="Times New Roman" w:eastAsia="Arial" w:hAnsi="Times New Roman" w:cs="Times New Roman"/>
          <w:b/>
          <w:bCs/>
          <w:spacing w:val="2"/>
          <w:kern w:val="0"/>
          <w:sz w:val="24"/>
          <w:szCs w:val="20"/>
          <w:lang w:eastAsia="en-US"/>
        </w:rPr>
        <w:t>ar</w:t>
      </w:r>
      <w:r w:rsidRPr="00431FB9">
        <w:rPr>
          <w:rFonts w:ascii="Times New Roman" w:eastAsia="Arial" w:hAnsi="Times New Roman" w:cs="Times New Roman"/>
          <w:b/>
          <w:bCs/>
          <w:kern w:val="0"/>
          <w:sz w:val="24"/>
          <w:szCs w:val="20"/>
          <w:lang w:eastAsia="en-US"/>
        </w:rPr>
        <w:t>y</w:t>
      </w:r>
      <w:r w:rsidRPr="00431FB9">
        <w:rPr>
          <w:rFonts w:ascii="Times New Roman" w:eastAsia="Arial" w:hAnsi="Times New Roman" w:cs="Times New Roman"/>
          <w:b/>
          <w:bCs/>
          <w:spacing w:val="-17"/>
          <w:kern w:val="0"/>
          <w:sz w:val="24"/>
          <w:szCs w:val="20"/>
          <w:lang w:eastAsia="en-US"/>
        </w:rPr>
        <w:t xml:space="preserve"> </w:t>
      </w:r>
      <w:r w:rsidRPr="00431FB9">
        <w:rPr>
          <w:rFonts w:ascii="Times New Roman" w:eastAsia="Arial" w:hAnsi="Times New Roman" w:cs="Times New Roman"/>
          <w:b/>
          <w:bCs/>
          <w:spacing w:val="2"/>
          <w:kern w:val="0"/>
          <w:sz w:val="24"/>
          <w:szCs w:val="20"/>
          <w:lang w:eastAsia="en-US"/>
        </w:rPr>
        <w:t>D</w:t>
      </w:r>
      <w:r w:rsidRPr="00431FB9">
        <w:rPr>
          <w:rFonts w:ascii="Times New Roman" w:eastAsia="Arial" w:hAnsi="Times New Roman" w:cs="Times New Roman"/>
          <w:b/>
          <w:bCs/>
          <w:kern w:val="0"/>
          <w:sz w:val="24"/>
          <w:szCs w:val="20"/>
          <w:lang w:eastAsia="en-US"/>
        </w:rPr>
        <w:t>ata</w:t>
      </w:r>
      <w:r w:rsidRPr="00431FB9">
        <w:rPr>
          <w:rFonts w:ascii="Times New Roman" w:eastAsia="Arial" w:hAnsi="Times New Roman" w:cs="Times New Roman"/>
          <w:b/>
          <w:bCs/>
          <w:spacing w:val="-4"/>
          <w:kern w:val="0"/>
          <w:sz w:val="24"/>
          <w:szCs w:val="20"/>
          <w:lang w:eastAsia="en-US"/>
        </w:rPr>
        <w:t xml:space="preserve"> </w:t>
      </w:r>
      <w:r w:rsidRPr="00431FB9">
        <w:rPr>
          <w:rFonts w:ascii="Times New Roman" w:eastAsia="Arial" w:hAnsi="Times New Roman" w:cs="Times New Roman"/>
          <w:b/>
          <w:bCs/>
          <w:spacing w:val="2"/>
          <w:kern w:val="0"/>
          <w:sz w:val="24"/>
          <w:szCs w:val="20"/>
          <w:lang w:eastAsia="en-US"/>
        </w:rPr>
        <w:t>1</w:t>
      </w:r>
      <w:r w:rsidRPr="00431FB9">
        <w:rPr>
          <w:rFonts w:ascii="Times New Roman" w:eastAsia="Arial" w:hAnsi="Times New Roman" w:cs="Times New Roman"/>
          <w:b/>
          <w:bCs/>
          <w:kern w:val="0"/>
          <w:sz w:val="24"/>
          <w:szCs w:val="20"/>
          <w:lang w:eastAsia="en-US"/>
        </w:rPr>
        <w:t>.</w:t>
      </w:r>
      <w:r w:rsidRPr="00431FB9">
        <w:rPr>
          <w:rFonts w:ascii="Times New Roman" w:eastAsia="Arial" w:hAnsi="Times New Roman" w:cs="Times New Roman"/>
          <w:b/>
          <w:bCs/>
          <w:spacing w:val="-2"/>
          <w:kern w:val="0"/>
          <w:sz w:val="24"/>
          <w:szCs w:val="20"/>
          <w:lang w:eastAsia="en-US"/>
        </w:rPr>
        <w:t xml:space="preserve"> </w:t>
      </w:r>
      <w:r w:rsidRPr="00431FB9">
        <w:rPr>
          <w:rFonts w:ascii="Times New Roman" w:eastAsia="Arial" w:hAnsi="Times New Roman" w:cs="Times New Roman"/>
          <w:b/>
          <w:bCs/>
          <w:spacing w:val="2"/>
          <w:kern w:val="0"/>
          <w:sz w:val="24"/>
          <w:szCs w:val="20"/>
          <w:lang w:eastAsia="en-US"/>
        </w:rPr>
        <w:t>N</w:t>
      </w:r>
      <w:r w:rsidRPr="00431FB9">
        <w:rPr>
          <w:rFonts w:ascii="Times New Roman" w:eastAsia="Arial" w:hAnsi="Times New Roman" w:cs="Times New Roman"/>
          <w:b/>
          <w:bCs/>
          <w:kern w:val="0"/>
          <w:sz w:val="24"/>
          <w:szCs w:val="20"/>
          <w:lang w:eastAsia="en-US"/>
        </w:rPr>
        <w:t>ucl</w:t>
      </w:r>
      <w:r w:rsidRPr="00431FB9">
        <w:rPr>
          <w:rFonts w:ascii="Times New Roman" w:eastAsia="Arial" w:hAnsi="Times New Roman" w:cs="Times New Roman"/>
          <w:b/>
          <w:bCs/>
          <w:spacing w:val="-1"/>
          <w:kern w:val="0"/>
          <w:sz w:val="24"/>
          <w:szCs w:val="20"/>
          <w:lang w:eastAsia="en-US"/>
        </w:rPr>
        <w:t>e</w:t>
      </w:r>
      <w:r w:rsidRPr="00431FB9">
        <w:rPr>
          <w:rFonts w:ascii="Times New Roman" w:eastAsia="Arial" w:hAnsi="Times New Roman" w:cs="Times New Roman"/>
          <w:b/>
          <w:bCs/>
          <w:kern w:val="0"/>
          <w:sz w:val="24"/>
          <w:szCs w:val="20"/>
          <w:lang w:eastAsia="en-US"/>
        </w:rPr>
        <w:t>o</w:t>
      </w:r>
      <w:r w:rsidRPr="00431FB9">
        <w:rPr>
          <w:rFonts w:ascii="Times New Roman" w:eastAsia="Arial" w:hAnsi="Times New Roman" w:cs="Times New Roman"/>
          <w:b/>
          <w:bCs/>
          <w:spacing w:val="1"/>
          <w:kern w:val="0"/>
          <w:sz w:val="24"/>
          <w:szCs w:val="20"/>
          <w:lang w:eastAsia="en-US"/>
        </w:rPr>
        <w:t>t</w:t>
      </w:r>
      <w:r w:rsidRPr="00431FB9">
        <w:rPr>
          <w:rFonts w:ascii="Times New Roman" w:eastAsia="Arial" w:hAnsi="Times New Roman" w:cs="Times New Roman"/>
          <w:b/>
          <w:bCs/>
          <w:kern w:val="0"/>
          <w:sz w:val="24"/>
          <w:szCs w:val="20"/>
          <w:lang w:eastAsia="en-US"/>
        </w:rPr>
        <w:t>ide</w:t>
      </w:r>
      <w:r w:rsidRPr="00431FB9">
        <w:rPr>
          <w:rFonts w:ascii="Times New Roman" w:eastAsia="Arial" w:hAnsi="Times New Roman" w:cs="Times New Roman"/>
          <w:b/>
          <w:bCs/>
          <w:spacing w:val="-10"/>
          <w:kern w:val="0"/>
          <w:sz w:val="24"/>
          <w:szCs w:val="20"/>
          <w:lang w:eastAsia="en-US"/>
        </w:rPr>
        <w:t xml:space="preserve"> </w:t>
      </w:r>
      <w:r w:rsidRPr="00431FB9">
        <w:rPr>
          <w:rFonts w:ascii="Times New Roman" w:eastAsia="Arial" w:hAnsi="Times New Roman" w:cs="Times New Roman"/>
          <w:b/>
          <w:bCs/>
          <w:spacing w:val="2"/>
          <w:kern w:val="0"/>
          <w:sz w:val="24"/>
          <w:szCs w:val="20"/>
          <w:lang w:eastAsia="en-US"/>
        </w:rPr>
        <w:t>s</w:t>
      </w:r>
      <w:r w:rsidRPr="00431FB9">
        <w:rPr>
          <w:rFonts w:ascii="Times New Roman" w:eastAsia="Arial" w:hAnsi="Times New Roman" w:cs="Times New Roman"/>
          <w:b/>
          <w:bCs/>
          <w:kern w:val="0"/>
          <w:sz w:val="24"/>
          <w:szCs w:val="20"/>
          <w:lang w:eastAsia="en-US"/>
        </w:rPr>
        <w:t>eq</w:t>
      </w:r>
      <w:r w:rsidRPr="00431FB9">
        <w:rPr>
          <w:rFonts w:ascii="Times New Roman" w:eastAsia="Arial" w:hAnsi="Times New Roman" w:cs="Times New Roman"/>
          <w:b/>
          <w:bCs/>
          <w:spacing w:val="1"/>
          <w:kern w:val="0"/>
          <w:sz w:val="24"/>
          <w:szCs w:val="20"/>
          <w:lang w:eastAsia="en-US"/>
        </w:rPr>
        <w:t>u</w:t>
      </w:r>
      <w:r w:rsidRPr="00431FB9">
        <w:rPr>
          <w:rFonts w:ascii="Times New Roman" w:eastAsia="Arial" w:hAnsi="Times New Roman" w:cs="Times New Roman"/>
          <w:b/>
          <w:bCs/>
          <w:kern w:val="0"/>
          <w:sz w:val="24"/>
          <w:szCs w:val="20"/>
          <w:lang w:eastAsia="en-US"/>
        </w:rPr>
        <w:t>enc</w:t>
      </w:r>
      <w:r w:rsidRPr="00431FB9">
        <w:rPr>
          <w:rFonts w:ascii="Times New Roman" w:eastAsia="Arial" w:hAnsi="Times New Roman" w:cs="Times New Roman"/>
          <w:b/>
          <w:bCs/>
          <w:spacing w:val="2"/>
          <w:kern w:val="0"/>
          <w:sz w:val="24"/>
          <w:szCs w:val="20"/>
          <w:lang w:eastAsia="en-US"/>
        </w:rPr>
        <w:t>e</w:t>
      </w:r>
      <w:r w:rsidRPr="00431FB9">
        <w:rPr>
          <w:rFonts w:ascii="Times New Roman" w:eastAsia="Arial" w:hAnsi="Times New Roman" w:cs="Times New Roman"/>
          <w:b/>
          <w:bCs/>
          <w:kern w:val="0"/>
          <w:sz w:val="24"/>
          <w:szCs w:val="20"/>
          <w:lang w:eastAsia="en-US"/>
        </w:rPr>
        <w:t>s</w:t>
      </w:r>
      <w:r w:rsidR="00FD50E9">
        <w:rPr>
          <w:rFonts w:ascii="Times New Roman" w:hAnsi="Times New Roman" w:cs="Times New Roman"/>
          <w:b/>
          <w:bCs/>
          <w:kern w:val="0"/>
          <w:sz w:val="24"/>
          <w:szCs w:val="20"/>
        </w:rPr>
        <w:t xml:space="preserve"> of plasmid</w:t>
      </w:r>
      <w:r w:rsidR="00FD50E9">
        <w:rPr>
          <w:rFonts w:ascii="Times New Roman" w:hAnsi="Times New Roman" w:cs="Times New Roman" w:hint="eastAsia"/>
          <w:b/>
          <w:bCs/>
          <w:kern w:val="0"/>
          <w:sz w:val="24"/>
          <w:szCs w:val="20"/>
        </w:rPr>
        <w:t>s</w:t>
      </w:r>
      <w:r w:rsidR="00431FB9">
        <w:rPr>
          <w:rFonts w:ascii="Times New Roman" w:hAnsi="Times New Roman" w:cs="Times New Roman" w:hint="eastAsia"/>
          <w:b/>
          <w:bCs/>
          <w:kern w:val="0"/>
          <w:sz w:val="24"/>
          <w:szCs w:val="20"/>
        </w:rPr>
        <w:t>.</w:t>
      </w:r>
      <w:r w:rsidR="00431FB9" w:rsidRPr="00431FB9">
        <w:rPr>
          <w:rFonts w:ascii="Times New Roman" w:hAnsi="Times New Roman" w:cs="Times New Roman"/>
          <w:b/>
          <w:bCs/>
          <w:kern w:val="0"/>
          <w:sz w:val="24"/>
          <w:szCs w:val="20"/>
        </w:rPr>
        <w:t xml:space="preserve"> </w:t>
      </w:r>
    </w:p>
    <w:p w:rsidR="006A39F8" w:rsidRPr="00431FB9" w:rsidRDefault="00431FB9" w:rsidP="00FD50E9">
      <w:pPr>
        <w:ind w:right="-20"/>
        <w:rPr>
          <w:rFonts w:ascii="Arial" w:hAnsi="Arial" w:cs="Arial"/>
          <w:kern w:val="0"/>
          <w:sz w:val="22"/>
          <w:szCs w:val="20"/>
        </w:rPr>
      </w:pPr>
      <w:bookmarkStart w:id="0" w:name="_GoBack"/>
      <w:bookmarkEnd w:id="0"/>
      <w:r w:rsidRPr="00431FB9">
        <w:rPr>
          <w:rFonts w:ascii="Times New Roman" w:hAnsi="Times New Roman" w:cs="Times New Roman"/>
          <w:bCs/>
          <w:kern w:val="0"/>
          <w:sz w:val="24"/>
          <w:szCs w:val="20"/>
        </w:rPr>
        <w:t>N</w:t>
      </w:r>
      <w:r>
        <w:rPr>
          <w:rFonts w:ascii="Times New Roman" w:hAnsi="Times New Roman" w:cs="Times New Roman"/>
          <w:bCs/>
          <w:kern w:val="0"/>
          <w:sz w:val="24"/>
          <w:szCs w:val="20"/>
        </w:rPr>
        <w:t xml:space="preserve">ucleotide sequences of </w:t>
      </w:r>
      <w:proofErr w:type="spellStart"/>
      <w:r>
        <w:rPr>
          <w:rFonts w:ascii="Times New Roman" w:hAnsi="Times New Roman" w:cs="Times New Roman"/>
          <w:bCs/>
          <w:kern w:val="0"/>
          <w:sz w:val="24"/>
          <w:szCs w:val="20"/>
        </w:rPr>
        <w:t>cDNAs</w:t>
      </w:r>
      <w:proofErr w:type="spellEnd"/>
      <w:r>
        <w:rPr>
          <w:rFonts w:ascii="Times New Roman" w:hAnsi="Times New Roman" w:cs="Times New Roman"/>
          <w:bCs/>
          <w:kern w:val="0"/>
          <w:sz w:val="24"/>
          <w:szCs w:val="20"/>
        </w:rPr>
        <w:t xml:space="preserve"> of</w:t>
      </w:r>
      <w:r>
        <w:rPr>
          <w:rFonts w:ascii="Times New Roman" w:hAnsi="Times New Roman" w:cs="Times New Roman" w:hint="eastAsia"/>
          <w:bCs/>
          <w:kern w:val="0"/>
          <w:sz w:val="24"/>
          <w:szCs w:val="20"/>
        </w:rPr>
        <w:t xml:space="preserve"> </w:t>
      </w:r>
      <w:r w:rsidRPr="00431FB9">
        <w:rPr>
          <w:rFonts w:ascii="Times New Roman" w:hAnsi="Times New Roman" w:cs="Times New Roman"/>
          <w:bCs/>
          <w:kern w:val="0"/>
          <w:sz w:val="24"/>
          <w:szCs w:val="20"/>
        </w:rPr>
        <w:t>HA-βarr1-WT</w:t>
      </w:r>
      <w:r>
        <w:rPr>
          <w:rFonts w:ascii="Times New Roman" w:hAnsi="Times New Roman" w:cs="Times New Roman" w:hint="eastAsia"/>
          <w:bCs/>
          <w:kern w:val="0"/>
          <w:sz w:val="24"/>
          <w:szCs w:val="20"/>
        </w:rPr>
        <w:t xml:space="preserve">, </w:t>
      </w:r>
      <w:r w:rsidRPr="00431FB9">
        <w:rPr>
          <w:rFonts w:ascii="Times New Roman" w:hAnsi="Times New Roman" w:cs="Times New Roman"/>
          <w:bCs/>
          <w:kern w:val="0"/>
          <w:sz w:val="24"/>
          <w:szCs w:val="20"/>
        </w:rPr>
        <w:t>HA-βarr1 1-320</w:t>
      </w:r>
      <w:r>
        <w:rPr>
          <w:rFonts w:ascii="Times New Roman" w:hAnsi="Times New Roman" w:cs="Times New Roman" w:hint="eastAsia"/>
          <w:bCs/>
          <w:kern w:val="0"/>
          <w:sz w:val="24"/>
          <w:szCs w:val="20"/>
        </w:rPr>
        <w:t xml:space="preserve">, </w:t>
      </w:r>
      <w:r w:rsidRPr="00431FB9">
        <w:rPr>
          <w:rFonts w:ascii="Times New Roman" w:hAnsi="Times New Roman" w:cs="Times New Roman"/>
          <w:bCs/>
          <w:kern w:val="0"/>
          <w:sz w:val="24"/>
          <w:szCs w:val="20"/>
        </w:rPr>
        <w:t>HA-βarr1 1-367</w:t>
      </w:r>
      <w:r>
        <w:rPr>
          <w:rFonts w:ascii="Times New Roman" w:hAnsi="Times New Roman" w:cs="Times New Roman" w:hint="eastAsia"/>
          <w:bCs/>
          <w:kern w:val="0"/>
          <w:sz w:val="24"/>
          <w:szCs w:val="20"/>
        </w:rPr>
        <w:t xml:space="preserve">, </w:t>
      </w:r>
      <w:r w:rsidRPr="00431FB9">
        <w:rPr>
          <w:rFonts w:ascii="Times New Roman" w:hAnsi="Times New Roman" w:cs="Times New Roman"/>
          <w:bCs/>
          <w:kern w:val="0"/>
          <w:sz w:val="24"/>
          <w:szCs w:val="20"/>
        </w:rPr>
        <w:t>HA-βarr1 1-385</w:t>
      </w:r>
      <w:r>
        <w:rPr>
          <w:rFonts w:ascii="Times New Roman" w:hAnsi="Times New Roman" w:cs="Times New Roman" w:hint="eastAsia"/>
          <w:bCs/>
          <w:kern w:val="0"/>
          <w:sz w:val="24"/>
          <w:szCs w:val="20"/>
        </w:rPr>
        <w:t xml:space="preserve">, </w:t>
      </w:r>
      <w:r w:rsidRPr="00431FB9">
        <w:rPr>
          <w:rFonts w:ascii="Times New Roman" w:eastAsia="宋体" w:hAnsi="Times New Roman" w:cs="Times New Roman"/>
          <w:sz w:val="24"/>
          <w:szCs w:val="24"/>
        </w:rPr>
        <w:t>β</w:t>
      </w:r>
      <w:r w:rsidRPr="00431FB9">
        <w:rPr>
          <w:rFonts w:ascii="Times New Roman" w:hAnsi="Times New Roman" w:cs="Times New Roman"/>
          <w:sz w:val="24"/>
          <w:szCs w:val="24"/>
        </w:rPr>
        <w:t>arr1-RFP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31FB9">
        <w:rPr>
          <w:rFonts w:ascii="Times New Roman" w:hAnsi="Times New Roman" w:cs="Times New Roman"/>
          <w:sz w:val="24"/>
          <w:szCs w:val="24"/>
        </w:rPr>
        <w:t>Luc-βarr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31FB9">
        <w:rPr>
          <w:rFonts w:ascii="Times New Roman" w:hAnsi="Times New Roman" w:cs="Times New Roman"/>
          <w:sz w:val="24"/>
          <w:szCs w:val="24"/>
        </w:rPr>
        <w:t>Luc-βarr2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31FB9">
        <w:rPr>
          <w:rFonts w:ascii="Times New Roman" w:hAnsi="Times New Roman" w:cs="Times New Roman"/>
          <w:sz w:val="24"/>
          <w:szCs w:val="24"/>
        </w:rPr>
        <w:t>HA-βarr1</w:t>
      </w:r>
      <w:r w:rsidRPr="00431FB9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 w:rsidRPr="00431FB9">
        <w:rPr>
          <w:rFonts w:ascii="Times New Roman" w:hAnsi="Times New Roman" w:cs="Times New Roman"/>
          <w:sz w:val="24"/>
          <w:szCs w:val="24"/>
        </w:rPr>
        <w:t>-βarr2</w:t>
      </w:r>
      <w:r w:rsidRPr="00431FB9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, </w:t>
      </w:r>
      <w:r w:rsidRPr="00431FB9">
        <w:rPr>
          <w:rFonts w:ascii="Times New Roman" w:hAnsi="Times New Roman" w:cs="Times New Roman"/>
          <w:sz w:val="24"/>
          <w:szCs w:val="24"/>
        </w:rPr>
        <w:t>HA-βarr2</w:t>
      </w:r>
      <w:r w:rsidRPr="00431FB9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 w:rsidRPr="00431FB9">
        <w:rPr>
          <w:rFonts w:ascii="Times New Roman" w:hAnsi="Times New Roman" w:cs="Times New Roman"/>
          <w:sz w:val="24"/>
          <w:szCs w:val="24"/>
        </w:rPr>
        <w:t>-βarr1</w:t>
      </w:r>
      <w:r w:rsidRPr="00431FB9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, </w:t>
      </w:r>
      <w:r w:rsidRPr="00431FB9">
        <w:rPr>
          <w:rFonts w:ascii="Times New Roman" w:hAnsi="Times New Roman" w:cs="Times New Roman"/>
          <w:sz w:val="24"/>
          <w:szCs w:val="24"/>
        </w:rPr>
        <w:t>TRPC3-GFP-WT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31FB9">
        <w:rPr>
          <w:rFonts w:ascii="Times New Roman" w:hAnsi="Times New Roman" w:cs="Times New Roman"/>
          <w:sz w:val="24"/>
          <w:szCs w:val="24"/>
        </w:rPr>
        <w:t>TRPC3-GFP 73-848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31FB9">
        <w:rPr>
          <w:rFonts w:ascii="Times New Roman" w:hAnsi="Times New Roman" w:cs="Times New Roman"/>
          <w:sz w:val="24"/>
          <w:szCs w:val="24"/>
        </w:rPr>
        <w:t>TRPC3-GFP 178-848</w:t>
      </w:r>
      <w:r w:rsidR="00F31BE6">
        <w:rPr>
          <w:rFonts w:ascii="Times New Roman" w:hAnsi="Times New Roman" w:cs="Times New Roman" w:hint="eastAsia"/>
          <w:sz w:val="24"/>
          <w:szCs w:val="24"/>
        </w:rPr>
        <w:t xml:space="preserve">,  </w:t>
      </w:r>
      <w:r w:rsidR="00F31BE6" w:rsidRPr="00F31BE6">
        <w:rPr>
          <w:rFonts w:ascii="Times New Roman" w:hAnsi="Times New Roman" w:cs="Times New Roman"/>
          <w:sz w:val="24"/>
          <w:szCs w:val="24"/>
        </w:rPr>
        <w:t>TRPC3-GFP 334-848</w:t>
      </w:r>
      <w:r w:rsidR="00F31BE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F31BE6" w:rsidRPr="00F31BE6">
        <w:rPr>
          <w:rFonts w:ascii="Times New Roman" w:hAnsi="Times New Roman" w:cs="Times New Roman"/>
          <w:sz w:val="24"/>
          <w:szCs w:val="24"/>
        </w:rPr>
        <w:t>TRPC3-GFP 1-7</w:t>
      </w:r>
      <w:r w:rsidR="00F31BE6">
        <w:rPr>
          <w:rFonts w:ascii="Times New Roman" w:hAnsi="Times New Roman" w:cs="Times New Roman" w:hint="eastAsia"/>
          <w:sz w:val="24"/>
          <w:szCs w:val="24"/>
        </w:rPr>
        <w:t xml:space="preserve">90, </w:t>
      </w:r>
      <w:r w:rsidR="00F31BE6" w:rsidRPr="00F31BE6">
        <w:rPr>
          <w:rFonts w:ascii="Times New Roman" w:hAnsi="Times New Roman" w:cs="Times New Roman"/>
          <w:sz w:val="24"/>
          <w:szCs w:val="24"/>
        </w:rPr>
        <w:t>TRPC3-GFP 1-7</w:t>
      </w:r>
      <w:r w:rsidR="00F31BE6">
        <w:rPr>
          <w:rFonts w:ascii="Times New Roman" w:hAnsi="Times New Roman" w:cs="Times New Roman" w:hint="eastAsia"/>
          <w:sz w:val="24"/>
          <w:szCs w:val="24"/>
        </w:rPr>
        <w:t xml:space="preserve">59, </w:t>
      </w:r>
      <w:r w:rsidR="00F31BE6" w:rsidRPr="00F31BE6">
        <w:rPr>
          <w:rFonts w:ascii="Times New Roman" w:hAnsi="Times New Roman" w:cs="Times New Roman"/>
          <w:sz w:val="24"/>
          <w:szCs w:val="24"/>
        </w:rPr>
        <w:t>TRPC3-YFP</w:t>
      </w:r>
      <w:r w:rsidR="00F31BE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F31BE6" w:rsidRPr="00F31BE6">
        <w:rPr>
          <w:rFonts w:ascii="Times New Roman" w:hAnsi="Times New Roman" w:cs="Times New Roman"/>
          <w:sz w:val="24"/>
          <w:szCs w:val="24"/>
        </w:rPr>
        <w:t>Luc-TRPC3-YFP</w:t>
      </w:r>
      <w:r w:rsidR="00F31BE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F31BE6" w:rsidRPr="00F31BE6">
        <w:rPr>
          <w:rFonts w:ascii="Times New Roman" w:hAnsi="Times New Roman" w:cs="Times New Roman"/>
          <w:sz w:val="24"/>
          <w:szCs w:val="24"/>
        </w:rPr>
        <w:t>Flag-AT1R-cherry</w:t>
      </w:r>
      <w:r w:rsidR="00F31BE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F31BE6" w:rsidRPr="00F31BE6">
        <w:rPr>
          <w:rFonts w:ascii="Times New Roman" w:hAnsi="Times New Roman" w:cs="Times New Roman"/>
          <w:sz w:val="24"/>
          <w:szCs w:val="24"/>
        </w:rPr>
        <w:t>Flag-AT1R</w:t>
      </w:r>
      <w:r w:rsidR="00F31BE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F31BE6" w:rsidRPr="00F31BE6">
        <w:rPr>
          <w:rFonts w:ascii="Times New Roman" w:hAnsi="Times New Roman" w:cs="Times New Roman"/>
          <w:sz w:val="24"/>
          <w:szCs w:val="24"/>
        </w:rPr>
        <w:t>Lyn-YFP</w:t>
      </w:r>
    </w:p>
    <w:p w:rsidR="006A39F8" w:rsidRPr="00431FB9" w:rsidRDefault="006A39F8"/>
    <w:p w:rsidR="007977ED" w:rsidRPr="001379A4" w:rsidRDefault="007977ED">
      <w:pPr>
        <w:rPr>
          <w:rFonts w:ascii="Times New Roman" w:hAnsi="Times New Roman" w:cs="Times New Roman"/>
          <w:b/>
          <w:sz w:val="20"/>
          <w:szCs w:val="20"/>
        </w:rPr>
      </w:pPr>
      <w:r w:rsidRPr="001379A4">
        <w:rPr>
          <w:rFonts w:ascii="Times New Roman" w:hAnsi="Times New Roman" w:cs="Times New Roman"/>
          <w:b/>
          <w:sz w:val="20"/>
          <w:szCs w:val="20"/>
        </w:rPr>
        <w:t>HA-</w:t>
      </w:r>
      <w:r w:rsidRPr="001379A4">
        <w:rPr>
          <w:rFonts w:ascii="Times New Roman" w:eastAsia="宋体" w:hAnsi="Times New Roman" w:cs="Times New Roman"/>
          <w:b/>
          <w:sz w:val="20"/>
          <w:szCs w:val="20"/>
        </w:rPr>
        <w:t>β</w:t>
      </w:r>
      <w:r w:rsidRPr="001379A4">
        <w:rPr>
          <w:rFonts w:ascii="Times New Roman" w:hAnsi="Times New Roman" w:cs="Times New Roman"/>
          <w:b/>
          <w:sz w:val="20"/>
          <w:szCs w:val="20"/>
        </w:rPr>
        <w:t>arr1</w:t>
      </w:r>
      <w:r w:rsidR="000369F5" w:rsidRPr="001379A4">
        <w:rPr>
          <w:rFonts w:ascii="Times New Roman" w:hAnsi="Times New Roman" w:cs="Times New Roman"/>
          <w:b/>
          <w:sz w:val="20"/>
          <w:szCs w:val="20"/>
        </w:rPr>
        <w:t>-WT</w:t>
      </w:r>
    </w:p>
    <w:p w:rsidR="007977ED" w:rsidRPr="001379A4" w:rsidRDefault="008025AD">
      <w:pPr>
        <w:rPr>
          <w:rFonts w:ascii="Times New Roman" w:hAnsi="Times New Roman" w:cs="Times New Roman"/>
          <w:sz w:val="18"/>
          <w:szCs w:val="18"/>
        </w:rPr>
      </w:pPr>
      <w:r w:rsidRPr="001379A4">
        <w:rPr>
          <w:rFonts w:ascii="Times New Roman" w:hAnsi="Times New Roman" w:cs="Times New Roman"/>
          <w:sz w:val="18"/>
          <w:szCs w:val="18"/>
        </w:rPr>
        <w:t>ATGGGCGACAAAGGGACACGAGTGTTCAAGAAGGCAAGCCCCAATGGAAAGCTCACCGTCTACCTGGGAAAGCGGGACTTTGTGGACCACATTGACCTGGTGGACCCCGTGGATGGCGTGGTCCTGGTGGATCCTGAGTATCTCAAAGAAAGGCGAGTCTACGTGACACTGACCTGCGCCTTCCGGTATGGCCGGGAAGACCTGGATGTCTTGGGTCTGACTTTTCGCAAAGACCTGTTTGTGGCTAACGTGCAGTCCTTCCCACCGGCCCCTGAGGACAAGAAGCCACTGACTCGGCTACAAGAGCGACTCATCAAGAAGCTGGGCGAGCATGCCTACCCCTTCACCTTTGAGATCCCGCCAAACCTTCCGTGCTCAGTCACATTGCAACCTGGGCCTGAGGACACAGGGAAGGCCTGCGGTGTGGATTATGAAGTGAAAGCCTTCTGTGCTGAGAACCTGGAGGAGAAGATCCACAAAAGGAATTCTGTGCGGCTAGTCATCCGGAAGGTTCAATATGCCCCTGAGAGGCCTGGCCCTCAGCCCACGGCTGAGACCACCAGACAGTTCCTCATGTCGGACAAGCCCCTGCACCTTGAGGCATCTCTGGATAAGGAGATCTATTATCATGGAGAACCCATCAGCGTCAATGTCCATGTCACCAACAACACCAACAAGACTGTGAAGAAGATCAAGATCTCGGTGCGCCAGTATGCAGACATCTGTCTCTTCAACACAGCTCAGTACAAGTGCCCAGTGGCCATGGAGGAAGCTGATGATACTGTGGCACCCAGCTCAACATTCTGCAAGGTCTACACACTGACTCCCTTCCTGGCAAACAACAGAGAGAAGCGGGGGCTTGCCCTCGACGGGAAGCTCAAGCATGAAGACACAAATCTGGCTTCCAGCACTCTGTTGCGGGAAGGCGCCAACCGTGAAATCCTGGGTATCATTGTTTCCTACAAAGTCAAAGTGAAGCTGGTGGTGTCCCGGGGCGGCCTGTTGGGAGACCTTGCATCCAGTGACGTGGCTGTGGAACTGCCCTTTACCTTAATGCACCCCAAGCCTAAAGAGGAGCCCCCACATCGGGAAGTTCCAGAGAGCGAGACTCCAGTAGACACCAATCTCATAGAGCTTGACACCAATGATGACGACATTGTGTTTGAGGACTTTGCTCGTCAGCGGCTGAAAGGCATGAAGGATGACAAGGACGAAGAGGATGATGGCACCGGCTCTCCACACCTCAACAACAGATACCCATACGACGTCCCAGACTACGCCTAG</w:t>
      </w:r>
    </w:p>
    <w:p w:rsidR="007977ED" w:rsidRPr="001379A4" w:rsidRDefault="007977ED">
      <w:pPr>
        <w:rPr>
          <w:rFonts w:ascii="Times New Roman" w:hAnsi="Times New Roman" w:cs="Times New Roman"/>
          <w:sz w:val="18"/>
          <w:szCs w:val="18"/>
        </w:rPr>
      </w:pPr>
    </w:p>
    <w:p w:rsidR="000369F5" w:rsidRPr="001379A4" w:rsidRDefault="000369F5">
      <w:pPr>
        <w:rPr>
          <w:rFonts w:ascii="Times New Roman" w:hAnsi="Times New Roman" w:cs="Times New Roman"/>
          <w:b/>
          <w:sz w:val="20"/>
          <w:szCs w:val="20"/>
        </w:rPr>
      </w:pPr>
      <w:r w:rsidRPr="001379A4">
        <w:rPr>
          <w:rFonts w:ascii="Times New Roman" w:hAnsi="Times New Roman" w:cs="Times New Roman"/>
          <w:b/>
          <w:sz w:val="20"/>
          <w:szCs w:val="20"/>
        </w:rPr>
        <w:t>HA-</w:t>
      </w:r>
      <w:r w:rsidRPr="001379A4">
        <w:rPr>
          <w:rFonts w:ascii="Times New Roman" w:eastAsia="宋体" w:hAnsi="Times New Roman" w:cs="Times New Roman"/>
          <w:b/>
          <w:sz w:val="20"/>
          <w:szCs w:val="20"/>
        </w:rPr>
        <w:t>β</w:t>
      </w:r>
      <w:r w:rsidR="001379A4" w:rsidRPr="001379A4">
        <w:rPr>
          <w:rFonts w:ascii="Times New Roman" w:hAnsi="Times New Roman" w:cs="Times New Roman"/>
          <w:b/>
          <w:sz w:val="20"/>
          <w:szCs w:val="20"/>
        </w:rPr>
        <w:t>arr1 1-320</w:t>
      </w:r>
    </w:p>
    <w:p w:rsidR="000369F5" w:rsidRPr="001379A4" w:rsidRDefault="00101F6C">
      <w:pPr>
        <w:rPr>
          <w:rFonts w:ascii="Times New Roman" w:hAnsi="Times New Roman" w:cs="Times New Roman"/>
          <w:sz w:val="18"/>
          <w:szCs w:val="18"/>
        </w:rPr>
      </w:pPr>
      <w:r w:rsidRPr="001379A4">
        <w:rPr>
          <w:rFonts w:ascii="Times New Roman" w:hAnsi="Times New Roman" w:cs="Times New Roman"/>
          <w:sz w:val="18"/>
          <w:szCs w:val="18"/>
        </w:rPr>
        <w:t>ATGGGCGACAAAGGGACACGAGTGTTCAAGAAGGCAAGCCCCAATGGAAAGCTCACCGTCTACCTGGGAAAGCGGGACTTTGTGGACCACATTGACCTGGTGGACCCCGTGGATGGCGTGGTCCTGGTGGATCCTGAGTATCTCAAAGAAAGGCGAGTCTACGTGACACTGACCTGCGCCTTCCGGTATGGCCGGGAAGACCTGGATGTCTTGGGTCTGACTTTTCGCAAAGACCTGTTTGTGGCTAACGTGCAGTCCTTCCCACCGGCCCCTGAGGACAAGAAGCCACTGACTCGGCTACAAGAGCGACTCATCAAGAAGCTGGGCGAGCATGCCTACCCCTTCACCTTTGAGATCCCGCCAAACCTTCCGTGCTCAGTCACATTGCAACCTGGGCCTGAGGACACAGGGAAGGCCTGCGGTGTGGATTATGAAGTGAAAGCCTTCTGTGCTGAGAACCTGGAGGAGAAGATCCACAAAAGGAATTCTGTGCGGCTAGTCATCCGGAAGGTTCAATATGCCCCTGAGAGGCCTGGCCCTCAGCCCACGGCTGAGACCACCAGACAGTTCCTCATGTCGGACAAGCCCCTGCACCTTGAGGCATCTCTGGATAAGGAGATCTATTATCATGGAGAACCCATCAGCGTCAATGTCCATGTCACCAACAACACCAACAAGACTGTGAAGAAGATCAAGATCTCGGTGCGCCAGTATGCAGACATCTGTCTCTTCAACACAGCTCAGTACAAGTGCCCAGTGGCCATGGAGGAAGCTGATGATACTGTGGCACCCAGCTCAACATTCTGCAAGGTCTACACACTGACTCCCTTCCTGGCAAACAACAGAGAGAAGCGGGGGCTTGCCCTCGACGGGAAGCTCAAGCATGAAGACACAAATCTGGCTTCCAGCACTCTGTTGCGGGAAGGCGCCAACCGTGAAATCCTGGGTATCATTGTTTCCTACCCATACGACGTCCCAGACTACGCCTAG</w:t>
      </w:r>
    </w:p>
    <w:p w:rsidR="000369F5" w:rsidRPr="001379A4" w:rsidRDefault="000369F5">
      <w:pPr>
        <w:rPr>
          <w:rFonts w:ascii="Times New Roman" w:hAnsi="Times New Roman" w:cs="Times New Roman"/>
          <w:sz w:val="18"/>
          <w:szCs w:val="18"/>
        </w:rPr>
      </w:pPr>
    </w:p>
    <w:p w:rsidR="000369F5" w:rsidRPr="001379A4" w:rsidRDefault="000369F5" w:rsidP="000369F5">
      <w:pPr>
        <w:rPr>
          <w:rFonts w:ascii="Times New Roman" w:hAnsi="Times New Roman" w:cs="Times New Roman"/>
          <w:b/>
          <w:sz w:val="20"/>
          <w:szCs w:val="20"/>
        </w:rPr>
      </w:pPr>
      <w:r w:rsidRPr="001379A4">
        <w:rPr>
          <w:rFonts w:ascii="Times New Roman" w:hAnsi="Times New Roman" w:cs="Times New Roman"/>
          <w:b/>
          <w:sz w:val="20"/>
          <w:szCs w:val="20"/>
        </w:rPr>
        <w:t>HA-</w:t>
      </w:r>
      <w:r w:rsidRPr="001379A4">
        <w:rPr>
          <w:rFonts w:ascii="Times New Roman" w:eastAsia="宋体" w:hAnsi="Times New Roman" w:cs="Times New Roman"/>
          <w:b/>
          <w:sz w:val="20"/>
          <w:szCs w:val="20"/>
        </w:rPr>
        <w:t>β</w:t>
      </w:r>
      <w:r w:rsidRPr="001379A4">
        <w:rPr>
          <w:rFonts w:ascii="Times New Roman" w:hAnsi="Times New Roman" w:cs="Times New Roman"/>
          <w:b/>
          <w:sz w:val="20"/>
          <w:szCs w:val="20"/>
        </w:rPr>
        <w:t>arr1 1</w:t>
      </w:r>
      <w:r w:rsidR="001379A4" w:rsidRPr="001379A4">
        <w:rPr>
          <w:rFonts w:ascii="Times New Roman" w:hAnsi="Times New Roman" w:cs="Times New Roman"/>
          <w:b/>
          <w:sz w:val="20"/>
          <w:szCs w:val="20"/>
        </w:rPr>
        <w:t>-367</w:t>
      </w:r>
    </w:p>
    <w:p w:rsidR="000369F5" w:rsidRPr="001379A4" w:rsidRDefault="002B4CF4">
      <w:pPr>
        <w:rPr>
          <w:rFonts w:ascii="Times New Roman" w:hAnsi="Times New Roman" w:cs="Times New Roman"/>
          <w:sz w:val="18"/>
          <w:szCs w:val="18"/>
        </w:rPr>
      </w:pPr>
      <w:r w:rsidRPr="001379A4">
        <w:rPr>
          <w:rFonts w:ascii="Times New Roman" w:hAnsi="Times New Roman" w:cs="Times New Roman"/>
          <w:sz w:val="18"/>
          <w:szCs w:val="18"/>
        </w:rPr>
        <w:t>ATGGGCGACAAAGGGACACGAGTGTTCAAGAAGGCAAGCCCCAATGGAAAGCTCACCGTCTACCTGGGAAAGCGGGACTTTGTGGACCACATTGACCTGGTGGACCCCGTGGATGGCGTGGTCCTGGTGGATCCTGAGTATCTCAAAGAAAGGCGAGTCTACGTGACACTGACCTGCGCCTTCCGGTATGGCCGGGAAGACCTGGATGTCTTGGGTCTGACTTTTCGCAAAGACCTGTTTGTGGCTAACGTGCAGTCCTTCCCACCGGCCCCTGAGGACAAGAAGCCACTGACTCGGCTACAAGAGCGACTCATCAAGAAGCTGGGCGAGCATGCCTACCCCTTCACCTTTGAGATCCCGCCAAACCTTCCGTGCTCAGTCACATTGCAACCTGGGCCTGAGGACACAGGGAAGGCCTGCGGTGTGGATTATGAAGTGAAAGCCTTCTGTGCTGAGAACCTGGAGGAGAAGATCCACAAAAGGAATTCTGTGCGGCTAGTCATCCGGAAGGTTCAATATGCCCCTGAGAGGCCTGGCCCTCAGCCCACGGCTGAGACCACCAGACAGTTCCTCATGTCGGACAAGCCCCTGCACCTTGAGGCATCTCTGGATAAGGAGATCTATTATCATGGAGAACCCATCAGCGTCAATGTCCATGTCACCAACAACACCAACAAGACTGTGAAGAAGATCAAGATCTCGGTGCGCCAGTATGCAGACATCTGTCTCTTCAACACAGCTCAGTACAAGTGCCCAGTGGCCATGGAGGAAGCTGATGATACTGTGGCACCCAGCTCAACATTCTGCAAGGTCTACACACTGACTCCCTTCCTGGCAAACAACAGAGAGAAGCGGGGGCTTGCCCTCGACGGGAAGCTCAAGCATGAAGACACAAATCTGGCTTCCAGCACTCTGTTGCGGGAAGGCGCCAACCGTGAAATCCTGGGTATCATTGTTTCCTACAAAGTCAAAGTGAAGCTGGTGGTGTCCCGGGGCGGCCTGTTGGGAGACCTTGCATCCAGTGACGTGGCTGTGGAACTGCCCTTTACCTTAATGCACCCCAAGCCTAAAGAGGAGCCCCCACATCGGGAAGTTCCAGAGTACCCATACGACGTCCCAGACTACGCCTAG</w:t>
      </w:r>
    </w:p>
    <w:p w:rsidR="000369F5" w:rsidRPr="001379A4" w:rsidRDefault="000369F5">
      <w:pPr>
        <w:rPr>
          <w:rFonts w:ascii="Times New Roman" w:hAnsi="Times New Roman" w:cs="Times New Roman"/>
          <w:sz w:val="18"/>
          <w:szCs w:val="18"/>
        </w:rPr>
      </w:pPr>
    </w:p>
    <w:p w:rsidR="000369F5" w:rsidRPr="001379A4" w:rsidRDefault="000369F5" w:rsidP="000369F5">
      <w:pPr>
        <w:rPr>
          <w:rFonts w:ascii="Times New Roman" w:hAnsi="Times New Roman" w:cs="Times New Roman"/>
          <w:b/>
          <w:sz w:val="20"/>
          <w:szCs w:val="20"/>
        </w:rPr>
      </w:pPr>
      <w:r w:rsidRPr="001379A4">
        <w:rPr>
          <w:rFonts w:ascii="Times New Roman" w:hAnsi="Times New Roman" w:cs="Times New Roman"/>
          <w:b/>
          <w:sz w:val="20"/>
          <w:szCs w:val="20"/>
        </w:rPr>
        <w:t>HA-</w:t>
      </w:r>
      <w:r w:rsidRPr="001379A4">
        <w:rPr>
          <w:rFonts w:ascii="Times New Roman" w:eastAsia="宋体" w:hAnsi="Times New Roman" w:cs="Times New Roman"/>
          <w:b/>
          <w:sz w:val="20"/>
          <w:szCs w:val="20"/>
        </w:rPr>
        <w:t>β</w:t>
      </w:r>
      <w:r w:rsidR="001379A4" w:rsidRPr="001379A4">
        <w:rPr>
          <w:rFonts w:ascii="Times New Roman" w:hAnsi="Times New Roman" w:cs="Times New Roman"/>
          <w:b/>
          <w:sz w:val="20"/>
          <w:szCs w:val="20"/>
        </w:rPr>
        <w:t>arr1 1-385</w:t>
      </w:r>
    </w:p>
    <w:p w:rsidR="000369F5" w:rsidRPr="001379A4" w:rsidRDefault="00D642C8">
      <w:pPr>
        <w:rPr>
          <w:rFonts w:ascii="Times New Roman" w:hAnsi="Times New Roman" w:cs="Times New Roman"/>
          <w:sz w:val="18"/>
          <w:szCs w:val="18"/>
        </w:rPr>
      </w:pPr>
      <w:r w:rsidRPr="001379A4">
        <w:rPr>
          <w:rFonts w:ascii="Times New Roman" w:hAnsi="Times New Roman" w:cs="Times New Roman"/>
          <w:sz w:val="18"/>
          <w:szCs w:val="18"/>
        </w:rPr>
        <w:t>ATGGGCGACAAAGGGACACGAGTGTTCAAGAAGGCAAGCCCCAATGGAAAGCTCACCGTCTACCTGGGAAAGCGGGACTTTGTGGACCACATTGACCTGGTGGACCCCGTGGATGGCGTGGTCCTGGTGGATCCTGAGTATCTCAAAGAAAGGCGAGTCTACGTGACACTGACCTGCGCCTTCCGGTATGGCCGGGAAGACCTGGATGTCTTGGGTCTGACTTTTCGCAAAGACCTGTTTGTGGCTAACGTGCAGTCCTTCCCACCGGCCCCTGAGGACAAGAAGCCACTGACTCGGCTACAAGAGCGACTCATCAAGAAGCTGGGCGAGCATGCCTACCCCTTCACCTTTGAGATCCCGCCAAACCTTCCGTGCTCAGTCACATTGCAACCTGGGCCTGAGGACACAGGGAAGGCCTGCGGTGTGGATTATGAAGTGAAAGCCTTCTGTGCTGAGAACCTGGAGGAGAAGATCCACAAAAGGAATTCTGTGCGGCTAGTCATCCGGAAGGTTCAATATGCCCCTGAGAGGCCTGGCCCTCAGCCCACGGCTGAGACCACCAGACAGTTCCTCATGTCGGACAAGCCCCTGCACCTTGAGGCATCTCTGGATAAGGAGATCTATTATCATGGAGAACCCATCAGCGTCAATGTCCATGTCACCAACAACACCAACAAGACTGTGAAGAAGATCAAGATCTCGGTGCGCCAGTATGCAGACATCTGTCTCTTCAACACAGCTCAGTACAAGTGCCCAGTGGCCATGGAGGAAGCTGATGATACTGTGGCACCCAGCTCAACATTCTGCAAGGTCTACACACTGACTCCCTTCCTGGCAAACAACAGAGAGAAGCGGGGGCTTGCCCTCGACGGGAAGCTCAAGCATGAAGACACAAATCTGGCTTCCAGCACTCTGTTGCGGGAAGGCGCCAACCGTGAAATCCTGGGTATCATTGTTTCCTACAAAGTCAAAGTGAAGCTGGTGGTGTCCCGGGGCGGCCTGTTGGGAGACCTTGCATCCAGTGACGTGGCTGTGGAACTGCCCTTTACCTTAATGCACCCCAAGCCTAAAGAGGAGCCCCCACATCGGGAAGTTCCAGAGAGCGAGACTCCAGTAGACACCAATCTCATAGAGCTTGACACCAATGATGACGAC</w:t>
      </w:r>
      <w:r w:rsidR="00AA5ED9" w:rsidRPr="001379A4">
        <w:rPr>
          <w:rFonts w:ascii="Times New Roman" w:hAnsi="Times New Roman" w:cs="Times New Roman"/>
          <w:sz w:val="18"/>
          <w:szCs w:val="18"/>
        </w:rPr>
        <w:t>TACCCATACGACGTCCCAGACTACGCCTAG</w:t>
      </w:r>
    </w:p>
    <w:p w:rsidR="000369F5" w:rsidRPr="001379A4" w:rsidRDefault="000369F5">
      <w:pPr>
        <w:rPr>
          <w:rFonts w:ascii="Times New Roman" w:hAnsi="Times New Roman" w:cs="Times New Roman"/>
          <w:sz w:val="18"/>
          <w:szCs w:val="18"/>
        </w:rPr>
      </w:pPr>
    </w:p>
    <w:p w:rsidR="002257FF" w:rsidRPr="001379A4" w:rsidRDefault="002257FF">
      <w:pPr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1379A4">
        <w:rPr>
          <w:rFonts w:ascii="Times New Roman" w:eastAsia="宋体" w:hAnsi="Times New Roman" w:cs="Times New Roman"/>
          <w:b/>
          <w:sz w:val="20"/>
          <w:szCs w:val="20"/>
        </w:rPr>
        <w:t>β</w:t>
      </w:r>
      <w:r w:rsidR="001379A4" w:rsidRPr="001379A4">
        <w:rPr>
          <w:rFonts w:ascii="Times New Roman" w:hAnsi="Times New Roman" w:cs="Times New Roman"/>
          <w:b/>
          <w:sz w:val="20"/>
          <w:szCs w:val="20"/>
        </w:rPr>
        <w:t>arr1-RFP</w:t>
      </w:r>
      <w:proofErr w:type="gramEnd"/>
    </w:p>
    <w:p w:rsidR="002257FF" w:rsidRPr="001379A4" w:rsidRDefault="007317A3">
      <w:pPr>
        <w:rPr>
          <w:rFonts w:ascii="Times New Roman" w:hAnsi="Times New Roman" w:cs="Times New Roman"/>
          <w:sz w:val="18"/>
          <w:szCs w:val="18"/>
        </w:rPr>
      </w:pPr>
      <w:r w:rsidRPr="001379A4">
        <w:rPr>
          <w:rFonts w:ascii="Times New Roman" w:hAnsi="Times New Roman" w:cs="Times New Roman"/>
          <w:sz w:val="18"/>
          <w:szCs w:val="18"/>
        </w:rPr>
        <w:t>ATGGGCGACAAAGGGACACGAGTGTTCAAGAAGGCAAGCCCCAATGGAAAGCTCACCGTCTACCTGGGAAAGCGGGACTTTGTGGACCACATTGACCTGGTGGACCCCGTGGATGGCGTGGTCCTGGTGGATCCTGAGTATCTCAAAGAAAGGCGAGTCTACGTGACACTGACCTGCGCCTTCCGGTATGGCCGGGAAGACC</w:t>
      </w:r>
      <w:r w:rsidRPr="001379A4">
        <w:rPr>
          <w:rFonts w:ascii="Times New Roman" w:hAnsi="Times New Roman" w:cs="Times New Roman"/>
          <w:sz w:val="18"/>
          <w:szCs w:val="18"/>
        </w:rPr>
        <w:lastRenderedPageBreak/>
        <w:t>TGGATGTCTTGGGTCTGACTTTTCGCAAAGACCTGTTTGTGGCTAACGTGCAGTCCTTCCCACCGGCCCCTGAGGACAAGAAGCCACTGACTCGGCTACAAGAGCGACTCATCAAGAAGCTGGGCGAGCATGCCTACCCCTTCACCTTTGAGATCCCGCCAAACCTTCCGTGCTCAGTCACATTGCAACCTGGGCCTGAGGACACAGGGAAGGCCTGCGGTGTGGATTATGAAGTGAAAGCCTTCTGTGCTGAGAACCTGGAGGAGAAGATCCACAAAAGGAATTCTGTGCGGCTAGTCATCCGGAAGGTTCAATATGCCCCTGAGAGGCCTGGCCCTCAGCCCACGGCTGAGACCACCAGACAGTTCCTCATGTCGGACAAGCCCCTGCACCTTGAGGCATCTCTGGATAAGGAGATCTATTATCATGGAGAACCCATCAGCGTCAATGTCCATGTCACCAACAACACCAACAAGACTGTGAAGAAGATCAAGATCTCGGTGCGCCAGTATGCAGACATCTGTCTCTTCAACACAGCTCAGTACAAGTGCCCAGTGGCCATGGAGGAAGCTGATGATACTGTGGCACCCAGCTCAACATTCTGCAAGGTCTACACACTGACTCCCTTCCTGGCAAACAACAGAGAGAAGCGGGGGCTTGCCCTCGACGGGAAGCTCAAGCATGAAGACACAAATCTGGCTTCCAGCACTCTGTTGCGGGAAGGCGCCAACCGTGAAATCCTGGGTATCATTGTTTCCTACAAAGTCAAAGTGAAGCTGGTGGTGTCCCGGGGCGGCCTGTTGGGAGACCTTGCATCCAGTGACGTGGCTGTGGAACTGCCCTTTACCTTAATGCACCCCAAGCCTAAAGAGGAGCCCCCACATCGGGAAGTTCCAGAGAGCGAGACTCCAGTAGACACCAATCTCATAGAGCTTGACACCAATGATGACGACATTGTGTTTGAGGACTTTGCTCGTCAGCGGCTGAAAGGCATGAAGGATGACAAGGACGAAGAGGATGATGGCACCGGCTCTCCACACCTCAACAACAGACTCGAGGCCTCCTCCGAGGACGTCATCAAGGAGTTCATGCGCTTCAAGGTGCGCATGGAGGGCTCCGTGAACGGCCACGAGTTCGAGATCGAGGGCGAGGGCGAGGGCCGCCCCTACGAGGGCACCCAGACCGCCAAGCTGAAGGTGACCAAGGGCGGCCCCCTGCCCTTCGCCTGGGACATCCTGTCCCCTCAGTTCCAGTACGGCTCCAAGGCCTACGTGAAGCACCCCGCCGACATCCCCGACTACTTGAAGCTGTCCTTCCCCGAGGGCTTCAAGTGGGAGCGCGTGATGAACTTCGAGGACGGCGGCGTGGTGACCGCGACCCAGGACTCCTCCCTGCAGGACGGCGAGTTCATCTACAAGGTGAAGCTGCGCGGCACCAACTTCCCCTCCGACGGCCCCGTAATGCAGAAGAAGACCATGGGCTGGGAGGCCTCCACCGAGCGGATGTACCCCGAGGACGGCGCCCTGAAGGGCGAGATCAAGATGAGGCTGAAGCTGAAGGACGGCGGCCACTACGACGCCGAGGTCAAGACCACCTACATGGCCAAGAAGCCCGTGCAGCTGCCCGGCGCCTACAAGACCGACATCAAGCTGGACATCACCTCCCACAACGAGGACTACACCATCGTGGAACAGTACGAGCGCGCCGAGGGCCGCCACTCCACCGGCGCCTAA</w:t>
      </w:r>
    </w:p>
    <w:p w:rsidR="00615C92" w:rsidRPr="001379A4" w:rsidRDefault="00615C92">
      <w:pPr>
        <w:rPr>
          <w:rFonts w:ascii="Times New Roman" w:hAnsi="Times New Roman" w:cs="Times New Roman"/>
          <w:sz w:val="18"/>
          <w:szCs w:val="18"/>
        </w:rPr>
      </w:pPr>
    </w:p>
    <w:p w:rsidR="002257FF" w:rsidRPr="001379A4" w:rsidRDefault="00615C92">
      <w:pPr>
        <w:rPr>
          <w:rFonts w:ascii="Times New Roman" w:hAnsi="Times New Roman" w:cs="Times New Roman"/>
          <w:b/>
          <w:sz w:val="20"/>
          <w:szCs w:val="20"/>
        </w:rPr>
      </w:pPr>
      <w:r w:rsidRPr="001379A4">
        <w:rPr>
          <w:rFonts w:ascii="Times New Roman" w:hAnsi="Times New Roman" w:cs="Times New Roman"/>
          <w:b/>
          <w:sz w:val="20"/>
          <w:szCs w:val="20"/>
        </w:rPr>
        <w:t>Luc-</w:t>
      </w:r>
      <w:r w:rsidRPr="001379A4">
        <w:rPr>
          <w:rFonts w:ascii="Times New Roman" w:eastAsia="宋体" w:hAnsi="Times New Roman" w:cs="Times New Roman"/>
          <w:b/>
          <w:sz w:val="20"/>
          <w:szCs w:val="20"/>
        </w:rPr>
        <w:t>β</w:t>
      </w:r>
      <w:r w:rsidRPr="001379A4">
        <w:rPr>
          <w:rFonts w:ascii="Times New Roman" w:hAnsi="Times New Roman" w:cs="Times New Roman"/>
          <w:b/>
          <w:sz w:val="20"/>
          <w:szCs w:val="20"/>
        </w:rPr>
        <w:t>arr1</w:t>
      </w:r>
    </w:p>
    <w:p w:rsidR="002257FF" w:rsidRPr="001379A4" w:rsidRDefault="00C11013">
      <w:pPr>
        <w:rPr>
          <w:rFonts w:ascii="Times New Roman" w:hAnsi="Times New Roman" w:cs="Times New Roman"/>
          <w:sz w:val="18"/>
          <w:szCs w:val="18"/>
        </w:rPr>
      </w:pPr>
      <w:r w:rsidRPr="001379A4">
        <w:rPr>
          <w:rFonts w:ascii="Times New Roman" w:hAnsi="Times New Roman" w:cs="Times New Roman"/>
          <w:caps/>
          <w:sz w:val="18"/>
          <w:szCs w:val="18"/>
        </w:rPr>
        <w:t>atgaccagcaaggtgtacgaccccgagcagaggaagaggatgatcaccggcccccagtggtgggccaggtgcaagcagatgaacgtgctggacagcttcatcaactactacgacagcgagaagcacgccgagaacgccgtgatcttcctgcacggcaacgccgctagcagctacctgtggaggcacgtggtgccccacatcgagcccgtggccaggtgcatcatccccgatctgatcggcatgggcaagagcggcaagagcggcaacggcagctacaggctgctggaccactacaagtacctgaccgcctggttcgagctcctgaacctgcccaagaagatcatcttcgtgggccacgactggggcgcctgcctggccttccactacagctacgagcaccaggacaagatcaaggccatcgtgcacgccgagagcgtggtggacgtgatcgagagctgggacgagtggccagacatcgaggaggacatcgccctgatcaagagcgaggagggcgagaagatggtgctggagaacaacttcttcgtggagaccatgctgcccagcaagatcatgagaaagctggagcccgaggagttcgccgcctacctggagcccttcaaggagaagggcgaggtgagaagacccaccctgagctggcccagagagatccccctggtgaagggcggcaagcccgacgtggtgcagatcgtgagaaactacaacgcctacctgagagccagcgacgacctgcccaagatgttcatcgagagcgaccccggcttcttcagcaacgccatcgtggagggcgccaagaagttccccaacaccgagttcgtgaaggtgaagggcctgcacttcagccaggaggacgcccccgacgagatgggcaagtacatcaagagcttcgtggagagagtgctgaagaacgagcagggggatctccggcgagctctcgagaattctcacgcgtctgcaggatatcaagcttgcggtaccggatcc</w:t>
      </w:r>
      <w:r w:rsidR="004D1DFB" w:rsidRPr="001379A4">
        <w:rPr>
          <w:rFonts w:ascii="Times New Roman" w:hAnsi="Times New Roman" w:cs="Times New Roman"/>
          <w:caps/>
          <w:sz w:val="18"/>
          <w:szCs w:val="18"/>
        </w:rPr>
        <w:t>ATGGGCGACAAAGGGACACGAGTGTTCAAGAAGGCAAGCCCCAATGGAAAGCTCACCGTCTACCTGG</w:t>
      </w:r>
      <w:r w:rsidR="004D1DFB" w:rsidRPr="001379A4">
        <w:rPr>
          <w:rFonts w:ascii="Times New Roman" w:hAnsi="Times New Roman" w:cs="Times New Roman"/>
          <w:caps/>
          <w:sz w:val="18"/>
          <w:szCs w:val="18"/>
        </w:rPr>
        <w:lastRenderedPageBreak/>
        <w:t>GAAAGCGGGACTTTGTGGACCACATTGACCTGGTGGACCCCGTGGATGGCGTGGTCCTGGTGGATCCTGAGTATCTCAAAGAAAGGCGAGTCTACGTGACACTGACCTGCGCCTTCCGGTATGGCCGGGAAGACCTGGATGTCTTGGGTCTGACTTTTCGCAAAGACCTGTTTGTGGCTAACGTGCAGTCCTTCCCACCGGCCCCTGAGGACAAGAAGCCACTGACTCGGCTACAAGAGCGACTCATCAAGAAGCTGGGCGAGCATGCCTACCCCTTCACCTTTGAGATCCCGCCAAACCTTCCGTGCTCAGTCACATTGCAACCTGGGCCTGAGGACACAGGGAAGGCCTGCGGTGTGGATTATGAAGTGAAAGCCTTCTGTGCTGAGAACCTGGAGGAGAAGATCCACAAAAGGAATTCTGTGCGGCTAGTCATCCGGAAGGTTCAATATGCCCCTGAGAGGCCTGGCCCTCAGCCCACGGCTGAGACCACCAGACAGTTCCTCATGTCGGACAAGCCCCTGCACCTTGAGGCATCTCTGGATAAGGAGATCTATTATCATGGAGAACCCATCAGCGTCAATGTCCATGTCACCAACAACACCAACAAGACTGTGAAGAAGATCAAGATCTCGGTGCGCCAGTATGCAGACATCTGTCTCTTCAACACAGCTCAGTACAAGTGCCCAGTGGCCATGGAGGAAGCTGATGATACTGTGGCACCCAGCTCAACATTCTGCAAGGTCTACACACTGACTCCCTTCCTGGCAAACAACAGAGAGAAGCGGGGGCTTGCCCTCGACGGGAAGCTCAAGCATGAAGACACAAATCTGGCTTCCAGCACTCTGTTGCGGGAAGGCGCCAACCGTGAAATCCTGGGTATCATTGTTTCCTACAAAGTCAAAGTGAAGCTGGTGGTGTCCCGGGGCGGCCTGTTGGGAGACCTTGCATCCAGTGACGTGGCTGTGGAACTGCCCTTTACCTTAATGCACCCCAAGCCTAAAGAGGAGCCCCCACATCGGGAAGTTCCAGAGAGCGAGACTCCAGTAGACACCAATCTCATAGAGCTTGACACCAATGATGACGACATTGTGTTTGAGGACTTTGCTCGTCAGCGGCTGAAAGGCATGAAGGATGACAAGGACGAAGAGGATGATGGCACCGGCTCTCCACACCTCAACAACAGATAA</w:t>
      </w:r>
    </w:p>
    <w:p w:rsidR="00615C92" w:rsidRPr="001379A4" w:rsidRDefault="00615C92">
      <w:pPr>
        <w:rPr>
          <w:rFonts w:ascii="Times New Roman" w:hAnsi="Times New Roman" w:cs="Times New Roman"/>
          <w:sz w:val="18"/>
          <w:szCs w:val="18"/>
        </w:rPr>
      </w:pPr>
    </w:p>
    <w:p w:rsidR="00615C92" w:rsidRPr="001379A4" w:rsidRDefault="00615C92">
      <w:pPr>
        <w:rPr>
          <w:rFonts w:ascii="Times New Roman" w:hAnsi="Times New Roman" w:cs="Times New Roman"/>
          <w:b/>
          <w:sz w:val="20"/>
          <w:szCs w:val="20"/>
        </w:rPr>
      </w:pPr>
      <w:r w:rsidRPr="001379A4">
        <w:rPr>
          <w:rFonts w:ascii="Times New Roman" w:hAnsi="Times New Roman" w:cs="Times New Roman"/>
          <w:b/>
          <w:sz w:val="20"/>
          <w:szCs w:val="20"/>
        </w:rPr>
        <w:t>Luc-</w:t>
      </w:r>
      <w:r w:rsidRPr="001379A4">
        <w:rPr>
          <w:rFonts w:ascii="Times New Roman" w:eastAsia="宋体" w:hAnsi="Times New Roman" w:cs="Times New Roman"/>
          <w:b/>
          <w:sz w:val="20"/>
          <w:szCs w:val="20"/>
        </w:rPr>
        <w:t>β</w:t>
      </w:r>
      <w:r w:rsidRPr="001379A4">
        <w:rPr>
          <w:rFonts w:ascii="Times New Roman" w:hAnsi="Times New Roman" w:cs="Times New Roman"/>
          <w:b/>
          <w:sz w:val="20"/>
          <w:szCs w:val="20"/>
        </w:rPr>
        <w:t>arr2</w:t>
      </w:r>
    </w:p>
    <w:p w:rsidR="00615C92" w:rsidRPr="001379A4" w:rsidRDefault="00C11013">
      <w:pPr>
        <w:rPr>
          <w:rFonts w:ascii="Times New Roman" w:hAnsi="Times New Roman" w:cs="Times New Roman"/>
          <w:sz w:val="18"/>
          <w:szCs w:val="18"/>
        </w:rPr>
      </w:pPr>
      <w:r w:rsidRPr="001379A4">
        <w:rPr>
          <w:rFonts w:ascii="Times New Roman" w:hAnsi="Times New Roman" w:cs="Times New Roman"/>
          <w:caps/>
          <w:sz w:val="18"/>
          <w:szCs w:val="18"/>
        </w:rPr>
        <w:t>atgaccagcaaggtgtacgaccccgagcagaggaagaggatgatcaccggcccccagtggtgggccaggtgcaagcagatgaacgtgctggacagcttcatcaactactacgacagcgagaagcacgccgagaacgccgtgatcttcctgcacggcaacgccgctagcagctacctgtggaggcacgtggtgccccacatcgagcccgtggccaggtgcatcatccccgatctgatcggcatgggcaagagcggcaagagcggcaacggcagctacaggctgctggaccactacaagtacctgaccgcctggttcgagctcctgaacctgcccaagaagatcatcttcgtgggccacgactggggcgcctgcctggccttccactacagctacgagcaccaggacaagatcaaggccatcgtgcacgccgagagcgtggtggacgtgatcgagagctgggacgagtggccagacatcgaggaggacatcgccctgatcaagagcgaggagggcgagaagatggtgctggagaacaacttcttcgtggagaccatgctgcccagcaagatcatgagaaagctggagcccgaggagttcgccgcctacctggagcccttcaaggagaagggcgaggtgagaagacccaccctgagctggcccagagagatccccctggtgaagggcggcaagcccgacgtggtgcagatcgtgagaaactacaacgcctacctgagagccagcgacgacctgcccaagatgttcatcgagagcgaccccggcttcttcagcaacgccatcgtggagggcgccaagaagttccccaacaccgagttcgtgaaggtgaagggcctgcacttcagccaggaggacgcccccgacgagatgggcaagtacatcaagagcttcgtggagagagtgctgaagaacgagcagggggatctccggcgagctctcgagaattctcacgcgtctgcaggatatcaagcttgcggtaccggatcc</w:t>
      </w:r>
      <w:r w:rsidR="004D1DFB" w:rsidRPr="001379A4">
        <w:rPr>
          <w:rFonts w:ascii="Times New Roman" w:hAnsi="Times New Roman" w:cs="Times New Roman"/>
          <w:caps/>
          <w:sz w:val="18"/>
          <w:szCs w:val="18"/>
        </w:rPr>
        <w:t>ATGGGGGAGAAACCCGGGACCAGGGTCTTCAAGAAGTCGAGCCCTAACTGCAAGCTCACCGTGTACTTGGGCAAGCGGGACTTCGTAGATCACCTGGACAAAGTGGACCCTGTAGATGGCGTGGTGCTTGTGGACCCTGACTACCTGAAGGACCGCAAAGTGTTTGTGACCCTCACCTGCGCCTTCCGCTATGGCCGTGAAGACCTGGATGTGCTGGGCTTGTCCTTCCGCAAAGACCTGTTCATCGCCACCTACCAGGCCTTCCCCCCGGTGCCCAACCCACCCCGGCCCCCCACCCGCCTGCAGGACCGGCTGCTGAGGAAGCTGGGCCAGCATGCCCACCCCTTCTTCTTCACCATACCCCAGAATCTTCCATGCTCCGTCACACTGCAGCCAGGCCCAGAGGATACAGGAAAGGCCTGCGGCGTAGACTTTGAGATTCGAGCCTTCTGTGCTAAATCACTAGAAGAGAAAAGCCACAAAAGGAACTCTGTGCGGCTGGTGATCCGAAAGGTGCAGTTCGCCCCGGAGAAACCCGGCCCCCAGCCTTCAGCCGAAACCACACGCCACTTCCTCATGTCTGACCGGTCCCTGCACCTCGAGGCTT</w:t>
      </w:r>
      <w:r w:rsidR="004D1DFB" w:rsidRPr="001379A4">
        <w:rPr>
          <w:rFonts w:ascii="Times New Roman" w:hAnsi="Times New Roman" w:cs="Times New Roman"/>
          <w:caps/>
          <w:sz w:val="18"/>
          <w:szCs w:val="18"/>
        </w:rPr>
        <w:lastRenderedPageBreak/>
        <w:t>CCCTGGACAAGGAGCTGTACTACCATGGGGAGCCCCTCAATGTAAATGTCCACGTCACCAACAACTCCACCAAGACCGTCAAGAAGATCAAAGTCTCTGTGAGACAGTACGCCGACATCTGCCTCTTCAGCACCGCCCAGTACAAGTGTCCTGTGGCTCAACTCGAACAAGATGACCAGGTATCTCCCAGCTCCACATTCTGTAAGGTGTACACCATAACCCCACTGCTCAGTGACAACCGGGAGAAGCGGGGTCTCGCCCTGGATGGGAAACTCAAGCACGAGGACACCAACCTGGCTTCCAGCACCATCGTGAAGGAGGGTGCCAACAAGGAGGTGCTGGGAATCCTGGTGTCCTACAGGGTCAAGGTGAAGCTGGTGGTGTCTCGAGGCGGGGATGTCTCTGTGGAGCTGCCTTTTGTTCTTATGCACCCCAAGCCCCACGACCACATCCCCCTCCCCAGACCCCAGTCAGCCGCTCCGGAGACAGATGTCCCTGTGGACACCAACCTCATTGAATTTGATACCAACTATGCCACAGATGATGACATTGTGTTTGAGGACTTTGCCCGGCTTCGGCTGAAGGGGATGAAGGATGACGACTATGATGATCAACTCTGCTAA</w:t>
      </w:r>
    </w:p>
    <w:p w:rsidR="00615C92" w:rsidRPr="001379A4" w:rsidRDefault="00615C92">
      <w:pPr>
        <w:rPr>
          <w:rFonts w:ascii="Times New Roman" w:hAnsi="Times New Roman" w:cs="Times New Roman"/>
          <w:sz w:val="18"/>
          <w:szCs w:val="18"/>
        </w:rPr>
      </w:pPr>
    </w:p>
    <w:p w:rsidR="00615C92" w:rsidRPr="001379A4" w:rsidRDefault="004D1DFB">
      <w:pPr>
        <w:rPr>
          <w:rFonts w:ascii="Times New Roman" w:hAnsi="Times New Roman" w:cs="Times New Roman"/>
          <w:b/>
          <w:sz w:val="20"/>
          <w:szCs w:val="20"/>
          <w:vertAlign w:val="subscript"/>
        </w:rPr>
      </w:pPr>
      <w:r w:rsidRPr="001379A4">
        <w:rPr>
          <w:rFonts w:ascii="Times New Roman" w:hAnsi="Times New Roman" w:cs="Times New Roman"/>
          <w:b/>
          <w:sz w:val="20"/>
          <w:szCs w:val="20"/>
        </w:rPr>
        <w:t>HA-</w:t>
      </w:r>
      <w:r w:rsidR="00615C92" w:rsidRPr="001379A4">
        <w:rPr>
          <w:rFonts w:ascii="Times New Roman" w:hAnsi="Times New Roman" w:cs="Times New Roman"/>
          <w:b/>
          <w:sz w:val="20"/>
          <w:szCs w:val="20"/>
        </w:rPr>
        <w:t>βarr1</w:t>
      </w:r>
      <w:r w:rsidR="00615C92" w:rsidRPr="001379A4">
        <w:rPr>
          <w:rFonts w:ascii="Times New Roman" w:hAnsi="Times New Roman" w:cs="Times New Roman"/>
          <w:b/>
          <w:sz w:val="20"/>
          <w:szCs w:val="20"/>
          <w:vertAlign w:val="subscript"/>
        </w:rPr>
        <w:t>N</w:t>
      </w:r>
      <w:r w:rsidR="00615C92" w:rsidRPr="001379A4">
        <w:rPr>
          <w:rFonts w:ascii="Times New Roman" w:hAnsi="Times New Roman" w:cs="Times New Roman"/>
          <w:b/>
          <w:sz w:val="20"/>
          <w:szCs w:val="20"/>
        </w:rPr>
        <w:t>-βarr2</w:t>
      </w:r>
      <w:r w:rsidR="00615C92" w:rsidRPr="001379A4">
        <w:rPr>
          <w:rFonts w:ascii="Times New Roman" w:hAnsi="Times New Roman" w:cs="Times New Roman"/>
          <w:b/>
          <w:sz w:val="20"/>
          <w:szCs w:val="20"/>
          <w:vertAlign w:val="subscript"/>
        </w:rPr>
        <w:t>C</w:t>
      </w:r>
    </w:p>
    <w:p w:rsidR="004D1DFB" w:rsidRPr="001379A4" w:rsidRDefault="004D1DFB">
      <w:pPr>
        <w:rPr>
          <w:rFonts w:ascii="Times New Roman" w:hAnsi="Times New Roman" w:cs="Times New Roman"/>
          <w:sz w:val="18"/>
          <w:szCs w:val="18"/>
          <w:vertAlign w:val="subscript"/>
        </w:rPr>
      </w:pPr>
      <w:r w:rsidRPr="001379A4">
        <w:rPr>
          <w:rFonts w:ascii="Times New Roman" w:hAnsi="Times New Roman" w:cs="Times New Roman"/>
          <w:sz w:val="18"/>
          <w:szCs w:val="18"/>
        </w:rPr>
        <w:t>ATGGGCGACAAAGGGACACGAGTGTTCAAGAAGGCAAGCCCCAATGGAAAGCTCACCGTCTACCTGGGAAAGCGGGACTTTGTGGACCACATTGACCTGGTGGACCCCGTGGATGGCGTGGTCCTGGTGGATCCTGAGTATCTCAAAGAAAGGCGAGTCTACGTGACACTGACCTGCGCCTTCCGGTATGGCCGGGAAGACCTGGATGTCTTGGGTCTGACTTTTCGCAAAGACCTGTTTGTGGCTAACGTGCAGTCCTTCCCACCGGCCCCTGAGGACAAGAAGCCACTGACTCGGCTACAAGAGCGACTCATCAAGAAGCTGGGCGAGCATGCCTACCCCTTCACCTTTGAGATCCCGCCAAACCTTCCGTGCTCAGTCACATTGCAACCTGGGCCTGAGGACACAGGGAAGGCCTGCGGTGTGGATTATGAAGTGAAAGCCTTCTGTGCTGAGAACCTGGAGGAGAAGATCCACAAAAGGAATTCTGTGCGGCTAGTCATCCGGAAGGTTCAATATGCCCCTGAGAGGCCTGGCCCTCAGCCCACGGCTGAGACCACCAGACAGTTCCTCATGTCGGACAAGCCCCTGCACCTTGAGGCATCTCTGGATAAGGAGATCTATTATCATGGAGAACCCATCAGCGTCAATGTCCATGTCACCAACAACACCAACAAGACTGTGAAGAAGATCAAGATCTCGGTGCGCCAGTATGCAGACATCTGTCTCTTCAACACAGCTCAGTACAAGTGCCCAGTGGCCATGGAGGAAGCTGATGATACTGTGGCACCCAGCTCAACATTCTGCAAGGTCTACACACTGACTCCCTTCCTGGCAAACAACAGAGAGAAGCGGGGGCTTGCCCTCGACGGGAAGCTCAAGCATGAAGACACAAATCTGGCTTCCAGCACTCTGTTGCGGGAAGGCGCCAACCGTGAAATCCTGGGTATCATTGTTTCCTCCTACAGGGTCAAGGTGAAGCTGGTGGTGTCTCGAGGCGGGGATGTCTCTGTGGAGCTGCCTTTTGTTCTTATGCACCCCAAGCCCCACGACCACATCCCCCTCCCCAGACCCCAGTCAGCCGCTCCGGAGACAGATGTCCCTGTGGACACCAACCTCATTGAATTTGATACCAACTATGCCACAGATGATGACATTGTGTTTGAGGACTTTGCCCGGCTTCGGCTGAAGGGGATGAAGGATGACGACTATGATGATCAACTCTGCTACCCATACGACGTCCCAGACTACGCCTAG</w:t>
      </w:r>
    </w:p>
    <w:p w:rsidR="00615C92" w:rsidRPr="001379A4" w:rsidRDefault="00615C92">
      <w:pPr>
        <w:rPr>
          <w:rFonts w:ascii="Times New Roman" w:hAnsi="Times New Roman" w:cs="Times New Roman"/>
          <w:sz w:val="18"/>
          <w:szCs w:val="18"/>
          <w:vertAlign w:val="subscript"/>
        </w:rPr>
      </w:pPr>
    </w:p>
    <w:p w:rsidR="00615C92" w:rsidRPr="001379A4" w:rsidRDefault="004D1DFB">
      <w:pPr>
        <w:rPr>
          <w:rFonts w:ascii="Times New Roman" w:hAnsi="Times New Roman" w:cs="Times New Roman"/>
          <w:b/>
          <w:sz w:val="20"/>
          <w:szCs w:val="20"/>
        </w:rPr>
      </w:pPr>
      <w:r w:rsidRPr="001379A4">
        <w:rPr>
          <w:rFonts w:ascii="Times New Roman" w:hAnsi="Times New Roman" w:cs="Times New Roman"/>
          <w:b/>
          <w:sz w:val="20"/>
          <w:szCs w:val="20"/>
        </w:rPr>
        <w:t>HA-</w:t>
      </w:r>
      <w:r w:rsidR="00615C92" w:rsidRPr="001379A4">
        <w:rPr>
          <w:rFonts w:ascii="Times New Roman" w:hAnsi="Times New Roman" w:cs="Times New Roman"/>
          <w:b/>
          <w:sz w:val="20"/>
          <w:szCs w:val="20"/>
        </w:rPr>
        <w:t>βarr2</w:t>
      </w:r>
      <w:r w:rsidR="00615C92" w:rsidRPr="001379A4">
        <w:rPr>
          <w:rFonts w:ascii="Times New Roman" w:hAnsi="Times New Roman" w:cs="Times New Roman"/>
          <w:b/>
          <w:sz w:val="20"/>
          <w:szCs w:val="20"/>
          <w:vertAlign w:val="subscript"/>
        </w:rPr>
        <w:t>N</w:t>
      </w:r>
      <w:r w:rsidR="00615C92" w:rsidRPr="001379A4">
        <w:rPr>
          <w:rFonts w:ascii="Times New Roman" w:hAnsi="Times New Roman" w:cs="Times New Roman"/>
          <w:b/>
          <w:sz w:val="20"/>
          <w:szCs w:val="20"/>
        </w:rPr>
        <w:t>-βarr1</w:t>
      </w:r>
      <w:r w:rsidR="00615C92" w:rsidRPr="001379A4">
        <w:rPr>
          <w:rFonts w:ascii="Times New Roman" w:hAnsi="Times New Roman" w:cs="Times New Roman"/>
          <w:b/>
          <w:sz w:val="20"/>
          <w:szCs w:val="20"/>
          <w:vertAlign w:val="subscript"/>
        </w:rPr>
        <w:t>C</w:t>
      </w:r>
    </w:p>
    <w:p w:rsidR="00615C92" w:rsidRPr="001379A4" w:rsidRDefault="004D1DFB">
      <w:pPr>
        <w:rPr>
          <w:rFonts w:ascii="Times New Roman" w:hAnsi="Times New Roman" w:cs="Times New Roman"/>
          <w:sz w:val="18"/>
          <w:szCs w:val="18"/>
        </w:rPr>
      </w:pPr>
      <w:r w:rsidRPr="001379A4">
        <w:rPr>
          <w:rFonts w:ascii="Times New Roman" w:hAnsi="Times New Roman" w:cs="Times New Roman"/>
          <w:caps/>
          <w:sz w:val="18"/>
          <w:szCs w:val="18"/>
        </w:rPr>
        <w:t>atgggggagaaacccgggaccagggtcttcaagaagtcgagccctaactgcaagctcaccgtgtacttgggcaagcgggacttcgtagatcacctggacaaagtggaccctgtagatggcgtggtgcttgtggaccctgactacctgaaggaccgcaaagtgtttgtgaccctcacctgcgccttccgctatggccgtgaagacctggatgtgctgggcttgtccttccgcaaagacctgttcatcgccacctaccaggccttccccccggtgcccaacccaccccggccccccacccgcctgcaggaccggctgctgaggaagctgggccagcatgcccaccccttcttcttcaccataccccagaatcttccatgctccgtcacactgcagccaggcccagaggatacaggaaaggcctgcggcgtagactttgagattcgagccttctgtgctaaatcactagaagagaaaagccacaaaaggaactctgtgcggctggtgatccgaaaggtgcagttcgccccggagaaacccggcccccagccttcagccgaaaccacacgccacttcctcatgtctgaccggtccctgcacctcgaggcttccctggacaaggagctgtactaccatggggagcccctcaatgtaaatgtccacgtcaccaacaactccaccaagaccgtcaagaagatcaaagtctctgtgagacagtacgccgacatctgcctcttcagcaccg</w:t>
      </w:r>
      <w:r w:rsidRPr="001379A4">
        <w:rPr>
          <w:rFonts w:ascii="Times New Roman" w:hAnsi="Times New Roman" w:cs="Times New Roman"/>
          <w:caps/>
          <w:sz w:val="18"/>
          <w:szCs w:val="18"/>
        </w:rPr>
        <w:lastRenderedPageBreak/>
        <w:t>cccagtacaagtgtcctgtggctcaactcgaacaagatgaccaggtatctcccagctccacattctgtaaggtgtacaccataaccccactgctcagtgacaaccgggagaagcggggtctcgccctggatgggaaactcaagcacgaggacaccaacctggcttccagcaccatcgtgaaggagggtgccaacaaggaggtgctgggaatcctggtgtccTCCTACAAAGTCAAAGTGAAGCTGGTGGTGTCCCGGGGCGGCCTGTTGGGAGACCTTGCATCCAGTGACGTGGCTGTGGAACTGCCCTTTACCTTAATGCACCCCAAGCCTAAAGAGGAGCCCCCACATCGGGAAGTTCCAGAGAGCGAGACTCCAGTAGACACCAATCTCATAGAGCTTGACACCAATGATGACGACATTGTGTTTGAGGACTTTGCTCGTCAGCGGCTGAAAGGCATGAAGGATGACAAGGACGAAGAGGATGATGGCACCGGCTCTCCACACCTCAACAACAGA</w:t>
      </w:r>
      <w:r w:rsidRPr="001379A4">
        <w:rPr>
          <w:rFonts w:ascii="Times New Roman" w:hAnsi="Times New Roman" w:cs="Times New Roman"/>
          <w:sz w:val="18"/>
          <w:szCs w:val="18"/>
        </w:rPr>
        <w:t>TACCCATACGACGTCCCAGACTACGCCTAG</w:t>
      </w:r>
    </w:p>
    <w:p w:rsidR="00615C92" w:rsidRPr="001379A4" w:rsidRDefault="00615C92">
      <w:pPr>
        <w:rPr>
          <w:rFonts w:ascii="Times New Roman" w:hAnsi="Times New Roman" w:cs="Times New Roman"/>
          <w:sz w:val="18"/>
          <w:szCs w:val="18"/>
        </w:rPr>
      </w:pPr>
    </w:p>
    <w:p w:rsidR="007977ED" w:rsidRPr="001379A4" w:rsidRDefault="007977ED">
      <w:pPr>
        <w:rPr>
          <w:rFonts w:ascii="Times New Roman" w:hAnsi="Times New Roman" w:cs="Times New Roman"/>
          <w:b/>
          <w:sz w:val="20"/>
          <w:szCs w:val="20"/>
        </w:rPr>
      </w:pPr>
      <w:r w:rsidRPr="001379A4">
        <w:rPr>
          <w:rFonts w:ascii="Times New Roman" w:hAnsi="Times New Roman" w:cs="Times New Roman"/>
          <w:b/>
          <w:sz w:val="20"/>
          <w:szCs w:val="20"/>
        </w:rPr>
        <w:t>TRPC3-GFP</w:t>
      </w:r>
      <w:r w:rsidR="002257FF" w:rsidRPr="001379A4">
        <w:rPr>
          <w:rFonts w:ascii="Times New Roman" w:hAnsi="Times New Roman" w:cs="Times New Roman"/>
          <w:b/>
          <w:sz w:val="20"/>
          <w:szCs w:val="20"/>
        </w:rPr>
        <w:t>-WT</w:t>
      </w:r>
    </w:p>
    <w:p w:rsidR="002257FF" w:rsidRDefault="006A08BB" w:rsidP="009E118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Times New Roman" w:hAnsi="Times New Roman" w:cs="Times New Roman"/>
          <w:sz w:val="18"/>
          <w:szCs w:val="18"/>
        </w:rPr>
      </w:pPr>
      <w:r w:rsidRPr="001379A4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ATGGAGGGAAGCCCATCCCTGAGACGCATGACAGTGATGCGGGAGAAGGGCCGGCGCCAGGCTGTCAGGGGCCCGGCCTTCATGTTCAATGACCGCGGCACCAGCCTCACCGCCGAGGAGGAGCGCTTCCTCGACGCCGCCGAGTACGGCAACATCCCAGTGGTGCGCAAGATGCTGGAGGAGTCCAAGACGCTGAACGTCAACTGCGTGGACTACATGGGCCAGAACGCGCTGCAGCTGGCTGTGGGCAACGAGCACCTGGAGGTGACCGAGCTGCTGCTCAAGAAGGAGAACCTGGCGCGCATTGGCGACGCCCTGCTGCTCGCCATCAGCAAGGGCTACGTGCGCATCGTAGAGGCCATCCTCAACCACCCTGGCTTCGCGGCCAGCAAGCGTCTCACTCTGAGCCCCTGTGAGCAGGAGCTGCAGGACGACGACTTCTACGCTTACGACGAGGACGGCACGCGCTTCTCGCCGGACATCACCCCCATCATCCTGGCGGCGCACTGCCAGAAATACGAAGTGGTGCACATGCTGCTGATGAAGGGTGCCAGGATCGAGCGGCCGCACGACTATTTCTGCAAGTGCGGGGACTGCATGGAGAAGCAGAGGCACGACTCCTTCAGCCACTCACGCTCGAGGATCAATGCCTACAAGGGGCTGGCCAGCCCGGCTTACCTCTCATTGTCCAGCGAGGACCCGGTGCTTACGGCCCTAGAGCTCAGCAACGAGCTGGCCAAGCTGGCCAACATAGAGAAGGAGTTCAAGAATGACTATCGGAAGCTCTCCATGCAATGCAAAGACTTTGTAGTGGGTGTGCTGGATCTCTGCCGAGACTCAGAAGAGGTAGAAGCCATTCTGAATGGAGATCTGGAATCAGCAGAGCCTCTGGAGGTACACAGGCACAAAGCTTCATTAAGTCGTGTCAAACTTGCCATTAAGTATGAAGTCAAAAAGTTTGTGGCTCATCCCAACTGCCAGCAGCAGCTCTTGACGATCTGGTATGAGAACCTCTCAGGCCTAAGGGAGCAGACCATAGCTATCAAGTGTCTCGTTGTGCTGGTCGTGGCCCTGGGCCTTCCATTCCTGGCCATTGGCTACTGGATCGCACCTTGCAGCAGGCTGGGGAAAATTCTGCGAAGCCCTTTTATGAAGTTTGTAGCACATGCAGCTTCTTTCATCATCTTCCTGGGTCTGCTTGTGTTCAATGCCTCAGACAGGTTCGAAGGCATCACCACGCTGCCCAATATCACAGTTACTGACTATCCCAAACAGATCTTCAGGGTGAAAACCACCCAGTTTACATGGACTGAAATGCTAATTATGGTCTGGGTTCTTGGAATGATGTGGTCTGAATGTAAAGAGCTCTGGCTGGAAGGACCTAGGGAATACATTTTGCAGTTGTGGAATGTGCTTGACTTTGGGATGCTGTCCATCTTCATTGCTGCTTTCACAGCCAGATTCCTAGCTTTCCTTCAGGCAACGAAGGCACAACAGTATGTGGACAGTTACGTCCAAGAGAGTGACCTCAGTGAAGTGACACTCCCACCAGAGATACAGTATTTCACTTATGCTAGAGATAAATGGCTCCCTTCTGACCCTCAGATTATATCTGAAGGCCTTTATGCCATAGCTGTTGTGCTCAGCTTCTCTCGGATTGCGTACATCCTCCCTGCAAATGAGAGCTTTGGCCCCCTGCAGATCTCTCTTGGAAGGACTGTAAAGGACATATTCAAGTTCATGGTCCTCTTTATTATGGTGTTTTTTGCCTTTATGATTGGCATGTTCATACTTTATTCTTACTACCTTGGGGCTAAAGTTAATGCTGCTTTTACCACTGTAGAAGAAAGTTTCAAGACTTTATTTTGGTCAATATTTGGGTTGTCTGAAGTGACTTCCGTTGTGCTCAAATATGATCACAAATTCATAGAAAATATTGGATACGTTCTTTATGGAATATACAATGTAACTATGGTGGTCGTTTTACTCAACATGCTAATTGCTATGATTAATAGCTCATATCAAGAAATTGAGGATGACAGTGATGTAGAATGGAAGTTTGCTCGTTCAAAACTTTGGTTATCCTATTTTGATGATGGAAAAACATTACCTCCACCTTTCAGTCTAGTTCCTAGTCCAAAATCATTTGTTTATTTCATCATGCGAATTGTTAACTTTCCCAAATGCAGAAGGAGAAGGCTTCAGAAGGATATAGAAATG</w:t>
      </w:r>
      <w:r w:rsidRPr="001379A4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lastRenderedPageBreak/>
        <w:t>GGAATGGGTAACTCAAAGTCCAGGTTAAACCTCTTCACTCAGTCTAACTCAAGAGTTTTTGAATCACACAGTTTTAACAGCATTCTCAATCAGCCAACACGTTATCAGCAGATAATGAAAAGACTTATAAAGCGGTATGTTTTGAAAGCACAAGTAGACAAAGAAAATGATGAAGTT</w:t>
      </w:r>
      <w:r w:rsidRPr="001379A4">
        <w:rPr>
          <w:rFonts w:ascii="Times New Roman" w:eastAsia="宋体" w:hAnsi="Times New Roman" w:cs="Times New Roman"/>
          <w:kern w:val="0"/>
          <w:sz w:val="18"/>
          <w:szCs w:val="18"/>
        </w:rPr>
        <w:t>AATGAAGGTGAATTAAAAGAAATCAAGCAAGATATCTCCAGCCTTCGTTATGAACTTTTGGAAGACAAGAGCCAAGCAACTGAGGAATTAGCCATTCTAATTCATAAACTTAGTGAGAAACTGAATCCCAGCATGCTGAGATGTGAA</w:t>
      </w:r>
      <w:r w:rsidRPr="001379A4">
        <w:rPr>
          <w:rFonts w:ascii="Times New Roman" w:hAnsi="Times New Roman" w:cs="Times New Roman"/>
          <w:sz w:val="18"/>
          <w:szCs w:val="18"/>
        </w:rPr>
        <w:t>GGCGCGCCT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</w:t>
      </w:r>
    </w:p>
    <w:p w:rsidR="001379A4" w:rsidRPr="001379A4" w:rsidRDefault="001379A4" w:rsidP="009E118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</w:p>
    <w:p w:rsidR="002257FF" w:rsidRPr="001379A4" w:rsidRDefault="001379A4">
      <w:pPr>
        <w:rPr>
          <w:rFonts w:ascii="Times New Roman" w:hAnsi="Times New Roman" w:cs="Times New Roman"/>
          <w:b/>
          <w:sz w:val="20"/>
          <w:szCs w:val="20"/>
        </w:rPr>
      </w:pPr>
      <w:r w:rsidRPr="001379A4">
        <w:rPr>
          <w:rFonts w:ascii="Times New Roman" w:hAnsi="Times New Roman" w:cs="Times New Roman"/>
          <w:b/>
          <w:sz w:val="20"/>
          <w:szCs w:val="20"/>
        </w:rPr>
        <w:t>TRPC3-GFP 73-848</w:t>
      </w:r>
    </w:p>
    <w:p w:rsidR="002257FF" w:rsidRPr="001379A4" w:rsidRDefault="00CD0C69">
      <w:pPr>
        <w:rPr>
          <w:rFonts w:ascii="Times New Roman" w:hAnsi="Times New Roman" w:cs="Times New Roman"/>
          <w:sz w:val="18"/>
          <w:szCs w:val="18"/>
        </w:rPr>
      </w:pPr>
      <w:r w:rsidRPr="001379A4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ATGGGCCAGAACGCGCTGCAGCTGGCTGTGGGCAACGAGCACCTGGAGGTGACCGAGCTGCTGCTCAAGAAGGAGAACCTGGCGCGCATTGGCGACGCCCTGCTGCTCGCCATCAGCAAGGGCTACGTGCGCATCGTAGAGGCCATCCTCAACCACCCTGGCTTCGCGGCCAGCAAGCGTCTCACTCTGAGCCCCTGTGAGCAGGAGCTGCAGGACGACGACTTCTACGCTTACGACGAGGACGGCACGCGCTTCTCGCCGGACATCACCCCCATCATCCTGGCGGCGCACTGCCAGAAATACGAAGTGGTGCACATGCTGCTGATGAAGGGTGCCAGGATCGAGCGGCCGCACGACTATTTCTGCAAGTGCGGGGACTGCATGGAGAAGCAGAGGCACGACTCCTTCAGCCACTCACGCTCGAGGATCAATGCCTACAAGGGGCTGGCCAGCCCGGCTTACCTCTCATTGTCCAGCGAGGACCCGGTGCTTACGGCCCTAGAGCTCAGCAACGAGCTGGCCAAGCTGGCCAACATAGAGAAGGAGTTCAAGAATGACTATCGGAAGCTCTCCATGCAATGCAAAGACTTTGTAGTGGGTGTGCTGGATCTCTGCCGAGACTCAGAAGAGGTAGAAGCCATTCTGAATGGAGATCTGGAATCAGCAGAGCCTCTGGAGGTACACAGGCACAAAGCTTCATTAAGTCGTGTCAAACTTGCCATTAAGTATGAAGTCAAAAAGTTTGTGGCTCATCCCAACTGCCAGCAGCAGCTCTTGACGATCTGGTATGAGAACCTCTCAGGCCTAAGGGAGCAGACCATAGCTATCAAGTGTCTCGTTGTGCTGGTCGTGGCCCTGGGCCTTCCATTCCTGGCCATTGGCTACTGGATCGCACCTTGCAGCAGGCTGGGGAAAATTCTGCGAAGCCCTTTTATGAAGTTTGTAGCACATGCAGCTTCTTTCATCATCTTCCTGGGTCTGCTTGTGTTCAATGCCTCAGACAGGTTCGAAGGCATCACCACGCTGCCCAATATCACAGTTACTGACTATCCCAAACAGATCTTCAGGGTGAAAACCACCCAGTTTACATGGACTGAAATGCTAATTATGGTCTGGGTTCTTGGAATGATGTGGTCTGAATGTAAAGAGCTCTGGCTGGAAGGACCTAGGGAATACATTTTGCAGTTGTGGAATGTGCTTGACTTTGGGATGCTGTCCATCTTCATTGCTGCTTTCACAGCCAGATTCCTAGCTTTCCTTCAGGCAACGAAGGCACAACAGTATGTGGACAGTTACGTCCAAGAGAGTGACCTCAGTGAAGTGACACTCCCACCAGAGATACAGTATTTCACTTATGCTAGAGATAAATGGCTCCCTTCTGACCCTCAGATTATATCTGAAGGCCTTTATGCCATAGCTGTTGTGCTCAGCTTCTCTCGGATTGCGTACATCCTCCCTGCAAATGAGAGCTTTGGCCCCCTGCAGATCTCTCTTGGAAGGACTGTAAAGGACATATTCAAGTTCATGGTCCTCTTTATTATGGTGTTTTTTGCCTTTATGATTGGCATGTTCATACTTTATTCTTACTACCTTGGGGCTAAAGTTAATGCTGCTTTTACCACTGTAGAAGAAAGTTTCAAGACTTTATTTTGGTCAATATTTGGGTTGTCTGAAGTGACTTCCGTTGTGCTCAAATATGATCACAAATTCATAGAAAATATTGGATACGTTCTTTATGGAATATACAAT</w:t>
      </w:r>
      <w:r w:rsidRPr="001379A4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lastRenderedPageBreak/>
        <w:t>GTAACTATGGTGGTCGTTTTACTCAACATGCTAATTGCTATGATTAATAGCTCATATCAAGAAATTGAGGATGACAGTGATGTAGAATGGAAGTTTGCTCGTTCAAAACTTTGGTTATCCTATTTTGATGATGGAAAAACATTACCTCCACCTTTCAGTCTAGTTCCTAGTCCAAAATCATTTGTTTATTTCATCATGCGAATTGTTAACTTTCCCAAATGCAGAAGGAGAAGGCTTCAGAAGGATATAGAAATGGGAATGGGTAACTCAAAGTCCAGGTTAAACCTCTTCACTCAGTCTAACTCAAGAGTTTTTGAATCACACAGTTTTAACAGCATTCTCAATCAGCCAACACGTTATCAGCAGATAATGAAAAGACTTATAAAGCGGTATGTTTTGAAAGCACAAGTAGACAAAGAAAATGATGAAGTTAATGAAGGTGAATTAAAAGAAATCAAGCAAGATATCTCCAGCCTTCGTTATGAACTTTTGGAAGACAAGAGCCAAG</w:t>
      </w:r>
      <w:r w:rsidRPr="001379A4">
        <w:rPr>
          <w:rFonts w:ascii="Times New Roman" w:eastAsia="宋体" w:hAnsi="Times New Roman" w:cs="Times New Roman"/>
          <w:kern w:val="0"/>
          <w:sz w:val="18"/>
          <w:szCs w:val="18"/>
        </w:rPr>
        <w:t>CAACTGAGGAATTAGCCATTCTAATTCATAAACTTAGTGAGAAACTGAATCCCAGCATGCTGAGATGTGAA</w:t>
      </w:r>
      <w:r w:rsidRPr="001379A4">
        <w:rPr>
          <w:rFonts w:ascii="Times New Roman" w:hAnsi="Times New Roman" w:cs="Times New Roman"/>
          <w:sz w:val="18"/>
          <w:szCs w:val="18"/>
        </w:rPr>
        <w:t>GGCGCGCCT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</w:t>
      </w:r>
    </w:p>
    <w:p w:rsidR="002257FF" w:rsidRPr="001379A4" w:rsidRDefault="002257FF">
      <w:pPr>
        <w:rPr>
          <w:rFonts w:ascii="Times New Roman" w:hAnsi="Times New Roman" w:cs="Times New Roman"/>
          <w:sz w:val="18"/>
          <w:szCs w:val="18"/>
        </w:rPr>
      </w:pPr>
    </w:p>
    <w:p w:rsidR="002257FF" w:rsidRPr="001379A4" w:rsidRDefault="001379A4">
      <w:pPr>
        <w:rPr>
          <w:rFonts w:ascii="Times New Roman" w:hAnsi="Times New Roman" w:cs="Times New Roman"/>
          <w:b/>
          <w:sz w:val="20"/>
          <w:szCs w:val="20"/>
        </w:rPr>
      </w:pPr>
      <w:r w:rsidRPr="001379A4">
        <w:rPr>
          <w:rFonts w:ascii="Times New Roman" w:hAnsi="Times New Roman" w:cs="Times New Roman"/>
          <w:b/>
          <w:sz w:val="20"/>
          <w:szCs w:val="20"/>
        </w:rPr>
        <w:t>TRPC3-GFP 178-848</w:t>
      </w:r>
    </w:p>
    <w:p w:rsidR="002257FF" w:rsidRPr="001379A4" w:rsidRDefault="00CD0C69">
      <w:pPr>
        <w:rPr>
          <w:rFonts w:ascii="Times New Roman" w:hAnsi="Times New Roman" w:cs="Times New Roman"/>
          <w:sz w:val="18"/>
          <w:szCs w:val="18"/>
        </w:rPr>
      </w:pPr>
      <w:r w:rsidRPr="001379A4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ATGCTGCTGATGAAGGGTGCCAGGATCGAGCGGCCGCACGACTATTTCTGCAAGTGCGGGGACTGCATGGAGAAGCAGAGGCACGACTCCTTCAGCCACTCACGCTCGAGGATCAATGCCTACAAGGGGCTGGCCAGCCCGGCTTACCTCTCATTGTCCAGCGAGGACCCGGTGCTTACGGCCCTAGAGCTCAGCAACGAGCTGGCCAAGCTGGCCAACATAGAGAAGGAGTTCAAGAATGACTATCGGAAGCTCTCCATGCAATGCAAAGACTTTGTAGTGGGTGTGCTGGATCTCTGCCGAGACTCAGAAGAGGTAGAAGCCATTCTGAATGGAGATCTGGAATCAGCAGAGCCTCTGGAGGTACACAGGCACAAAGCTTCATTAAGTCGTGTCAAACTTGCCATTAAGTATGAAGTCAAAAAGTTTGTGGCTCATCCCAACTGCCAGCAGCAGCTCTTGACGATCTGGTATGAGAACCTCTCAGGCCTAAGGGAGCAGACCATAGCTATCAAGTGTCTCGTTGTGCTGGTCGTGGCCCTGGGCCTTCCATTCCTGGCCATTGGCTACTGGATCGCACCTTGCAGCAGGCTGGGGAAAATTCTGCGAAGCCCTTTTATGAAGTTTGTAGCACATGCAGCTTCTTTCATCATCTTCCTGGGTCTGCTTGTGTTCAATGCCTCAGACAGGTTCGAAGGCATCACCACGCTGCCCAATATCACAGTTACTGACTATCCCAAACAGATCTTCAGGGTGAAAACCACCCAGTTTACATGGACTGAAATGCTAATTATGGTCTGGGTTCTTGGAATGATGTGGTCTGAATGTAAAGAGCTCTGGCTGGAAGGACCTAGGGAATACATTTTGCAGTTGTGGAATGTGCTTGACTTTGGGATGCTGTCCATCTTCATTGCTGCTTTCACAGCCAGATTCCTAGCTTTCCTTCAGGCAACGAAGGCACAACAGTATGTGGACAGTTACGTCCAAGAGAGTGACCTCAGTGAAGTGACACTCCCACCAGAGATACAGTATTTCACTTATGCTAGAGATAAATGGCTCCCTTCTGACCCTCAGATTATATCTGAAGGCCTTTATGCCATAGCTGTTGTGCTCAGCTTCTCTCGGATTGCGTACATCCTCCCTGCAAATGAGAGCTTTGGCCCCCTGCAGATCTCTCTTGGAAGGACTGTAAAGGACATATTCAAGTTCATGGTCCTCTTTATTATGGTGTTTTTTGCCTTTATGATTGGCATGTTCATACTTTATTCTTACTACCTTGGGGCTAAAGTTAATGCTGCTTTTACCACTGTAGAAGAAAGTTTCAAGACTTTATTTTGGTCAATATTTGGGTTGTCTGAAGTGACTTCCGTTGTGCTCAAATATGATCACAAATTCATAGAAAATATTGGATACGTTCTTTATGGAATATACAATGTAACTATGGTGGTCGTTTTACTCAACATGCTAATTGCTATGATTAATAGC</w:t>
      </w:r>
      <w:r w:rsidRPr="001379A4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lastRenderedPageBreak/>
        <w:t>TCATATCAAGAAATTGAGGATGACAGTGATGTAGAATGGAAGTTTGCTCGTTCAAAACTTTGGTTATCCTATTTTGATGATGGAAAAACATTACCTCCACCTTTCAGTCTAGTTCCTAGTCCAAAATCATTTGTTTATTTCATCATGCGAATTGTTAACTTTCCCAAATGCAGAAGGAGAAGGCTTCAGAAGGATATAGAAATGGGAATGGGTAACTCAAAGTCCAGGTTAAACCTCTTCACTCAGTCTAACTCAAGAGTTTTTGAATCACACAGTTTTAACAGCATTCTCAATCAGCCAACACGTTATCAGCAGATAATGAAAAGACTTATAAAGCGGTATGTTTTGAAAGCACAAGTAGACAAAGAAAATGATGAAGTTAATGAAGGTGAATTAAAAGAAATCAAGCAAGATATCTCCAGCCTTCGTTATGAACTTTTGGAAGAC</w:t>
      </w:r>
      <w:r w:rsidRPr="001379A4">
        <w:rPr>
          <w:rFonts w:ascii="Times New Roman" w:eastAsia="宋体" w:hAnsi="Times New Roman" w:cs="Times New Roman"/>
          <w:kern w:val="0"/>
          <w:sz w:val="18"/>
          <w:szCs w:val="18"/>
        </w:rPr>
        <w:t>AAGAGCCAAGCAACTGAGGAATTAGCCATTCTAATTCATAAACTTAGTGAGAAACTGAATCCCAGCATGCTGAGATGTGAA</w:t>
      </w:r>
      <w:r w:rsidRPr="001379A4">
        <w:rPr>
          <w:rFonts w:ascii="Times New Roman" w:hAnsi="Times New Roman" w:cs="Times New Roman"/>
          <w:sz w:val="18"/>
          <w:szCs w:val="18"/>
        </w:rPr>
        <w:t>GGCGCGCCT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</w:t>
      </w:r>
    </w:p>
    <w:p w:rsidR="009E1185" w:rsidRDefault="009E1185">
      <w:pPr>
        <w:rPr>
          <w:rFonts w:ascii="Times New Roman" w:hAnsi="Times New Roman" w:cs="Times New Roman"/>
          <w:sz w:val="18"/>
          <w:szCs w:val="18"/>
        </w:rPr>
      </w:pPr>
    </w:p>
    <w:p w:rsidR="00F31BE6" w:rsidRPr="001379A4" w:rsidRDefault="00F31BE6" w:rsidP="00F31BE6">
      <w:pPr>
        <w:rPr>
          <w:rFonts w:ascii="Times New Roman" w:hAnsi="Times New Roman" w:cs="Times New Roman"/>
          <w:b/>
          <w:sz w:val="20"/>
          <w:szCs w:val="20"/>
        </w:rPr>
      </w:pPr>
      <w:r w:rsidRPr="001379A4">
        <w:rPr>
          <w:rFonts w:ascii="Times New Roman" w:hAnsi="Times New Roman" w:cs="Times New Roman"/>
          <w:b/>
          <w:sz w:val="20"/>
          <w:szCs w:val="20"/>
        </w:rPr>
        <w:t>TRPC3-GFP 334-848</w:t>
      </w:r>
    </w:p>
    <w:p w:rsidR="00F31BE6" w:rsidRDefault="00F31BE6">
      <w:pPr>
        <w:rPr>
          <w:rFonts w:ascii="Times New Roman" w:hAnsi="Times New Roman" w:cs="Times New Roman"/>
          <w:sz w:val="18"/>
          <w:szCs w:val="18"/>
        </w:rPr>
      </w:pPr>
      <w:r w:rsidRPr="001379A4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ATGTGGTATGAGAACCTCTCAGGCCTAAGGGAGCAGACCATAGCTATCAAGTGTCTCGTTGTGCTGGTCGTGGCCCTGGGCCTTCCATTCCTGGCCATTGGCTACTGGATCGCACCTTGCAGCAGGCTGGGGAAAATTCTGCGAAGCCCTTTTATGAAGTTTGTAGCACATGCAGCTTCTTTCATCATCTTCCTGGGTCTGCTTGTGTTCAATGCCTCAGACAGGTTCGAAGGCATCACCACGCTGCCCAATATCACAGTTACTGACTATCCCAAACAGATCTTCAGGGTGAAAACCACCCAGTTTACATGGACTGAAATGCTAATTATGGTCTGGGTTCTTGGAATGATGTGGTCTGAATGTAAAGAGCTCTGGCTGGAAGGACCTAGGGAATACATTTTGCAGTTGTGGAATGTGCTTGACTTTGGGATGCTGTCCATCTTCATTGCTGCTTTCACAGCCAGATTCCTAGCTTTCCTTCAGGCAACGAAGGCACAACAGTATGTGGACAGTTACGTCCAAGAGAGTGACCTCAGTGAAGTGACACTCCCACCAGAGATACAGTATTTCACTTATGCTAGAGATAAATGGCTCCCTTCTGACCCTCAGATTATATCTGAAGGCCTTTATGCCATAGCTGTTGTGCTCAGCTTCTCTCGGATTGCGTACATCCTCCCTGCAAATGAGAGCTTTGGCCCCCTGCAGATCTCTCTTGGAAGGACTGTAAAGGACATATTCAAGTTCATGGTCCTCTTTATTATGGTGTTTTTTGCCTTTATGATTGGCATGTTCATACTTTATTCTTACTACCTTGGGGCTAAAGTTAATGCTGCTTTTACCACTGTAGAAGAAAGTTTCAAGACTTTATTTTGGTCAATATTTGGGTTGTCTGAAGTGACTTCCGTTGTGCTCAAATATGATCACAAATTCATAGAAAATATTGGATACGTTCTTTATGGAATATACAATGTAACTATGGTGGTCGTTTTACTCAACATGCTAATTGCTATGATTAATAGCTCATATCAAGAAATTGAGGATGACAGTGATGTAGAATGGAAGTTTGCTCGTTCAAAACTTTGGTTATCCTATTTTGATGATGGAAAAACATTACCTCCACCTTTCAGTCTAGTTCCTAGTCCAAAATCATTTGTTTATTTCATCATGCGAATTGTTAACTTTCCCAAATGCAGAAGGAGAAGGCTTCAGAAGGATATAGAAATGGGAATGGGTAACTCAAAGTCCAGGTTAAACCTCTTCACTCAGTCTAACTCAAGAGTTTTTGAATCACACAGTTTTAACAGCATTCTCAATCAGCCAACACGTTATCAGCAGATAATGAAAAGACTTATAAAGCGGTATGTTTTGAAAGCACAAGTAGACAAAGAAAATGATGAAGTTAATGAAGGTGAATTAAAAGAAATCAAGCAAGATATCTCCAGCCTTCGTTATGAACTTT</w:t>
      </w:r>
      <w:r w:rsidRPr="001379A4">
        <w:rPr>
          <w:rFonts w:ascii="Times New Roman" w:eastAsia="宋体" w:hAnsi="Times New Roman" w:cs="Times New Roman"/>
          <w:kern w:val="0"/>
          <w:sz w:val="18"/>
          <w:szCs w:val="18"/>
        </w:rPr>
        <w:t>TGGAAGACAAGAGCCAAGCAACTGAGGAATTAGCCATTCTAATTCATAAACTTAGTGAGAAACTGAATCCCAGCATGCTGAGATGTGAA</w:t>
      </w:r>
      <w:r w:rsidRPr="001379A4">
        <w:rPr>
          <w:rFonts w:ascii="Times New Roman" w:hAnsi="Times New Roman" w:cs="Times New Roman"/>
          <w:sz w:val="18"/>
          <w:szCs w:val="18"/>
        </w:rPr>
        <w:t>GGCGCGCCT</w:t>
      </w:r>
      <w:r w:rsidRPr="001379A4">
        <w:rPr>
          <w:rFonts w:ascii="Times New Roman" w:hAnsi="Times New Roman" w:cs="Times New Roman"/>
          <w:sz w:val="18"/>
          <w:szCs w:val="18"/>
        </w:rPr>
        <w:lastRenderedPageBreak/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</w:t>
      </w:r>
    </w:p>
    <w:p w:rsidR="00F31BE6" w:rsidRPr="001379A4" w:rsidRDefault="00F31BE6">
      <w:pPr>
        <w:rPr>
          <w:rFonts w:ascii="Times New Roman" w:hAnsi="Times New Roman" w:cs="Times New Roman"/>
          <w:sz w:val="18"/>
          <w:szCs w:val="18"/>
        </w:rPr>
      </w:pPr>
    </w:p>
    <w:p w:rsidR="002257FF" w:rsidRPr="001379A4" w:rsidRDefault="001379A4">
      <w:pPr>
        <w:rPr>
          <w:rFonts w:ascii="Times New Roman" w:hAnsi="Times New Roman" w:cs="Times New Roman"/>
          <w:b/>
          <w:sz w:val="20"/>
          <w:szCs w:val="20"/>
        </w:rPr>
      </w:pPr>
      <w:r w:rsidRPr="001379A4">
        <w:rPr>
          <w:rFonts w:ascii="Times New Roman" w:hAnsi="Times New Roman" w:cs="Times New Roman"/>
          <w:b/>
          <w:sz w:val="20"/>
          <w:szCs w:val="20"/>
        </w:rPr>
        <w:t>TRPC3-GFP 1-790</w:t>
      </w:r>
    </w:p>
    <w:p w:rsidR="002257FF" w:rsidRPr="001379A4" w:rsidRDefault="00CD0C69">
      <w:pPr>
        <w:rPr>
          <w:rFonts w:ascii="Times New Roman" w:hAnsi="Times New Roman" w:cs="Times New Roman"/>
          <w:sz w:val="18"/>
          <w:szCs w:val="18"/>
        </w:rPr>
      </w:pPr>
      <w:r w:rsidRPr="001379A4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ATGGAGGGAAGCCCATCCCTGAGACGCATGACAGTGATGCGGGAGAAGGGCCGGCGCCAGGCTGTCAGGGGCCCGGCCTTCATGTTCAATGACCGCGGCACCAGCCTCACCGCCGAGGAGGAGCGCTTCCTCGACGCCGCCGAGTACGGCAACATCCCAGTGGTGCGCAAGATGCTGGAGGAGTCCAAGACGCTGAACGTCAACTGCGTGGACTACATGGGCCAGAACGCGCTGCAGCTGGCTGTGGGCAACGAGCACCTGGAGGTGACCGAGCTGCTGCTCAAGAAGGAGAACCTGGCGCGCATTGGCGACGCCCTGCTGCTCGCCATCAGCAAGGGCTACGTGCGCATCGTAGAGGCCATCCTCAACCACCCTGGCTTCGCGGCCAGCAAGCGTCTCACTCTGAGCCCCTGTGAGCAGGAGCTGCAGGACGACGACTTCTACGCTTACGACGAGGACGGCACGCGCTTCTCGCCGGACATCACCCCCATCATCCTGGCGGCGCACTGCCAGAAATACGAAGTGGTGCACATGCTGCTGATGAAGGGTGCCAGGATCGAGCGGCCGCACGACTATTTCTGCAAGTGCGGGGACTGCATGGAGAAGCAGAGGCACGACTCCTTCAGCCACTCACGCTCGAGGATCAATGCCTACAAGGGGCTGGCCAGCCCGGCTTACCTCTCATTGTCCAGCGAGGACCCGGTGCTTACGGCCCTAGAGCTCAGCAACGAGCTGGCCAAGCTGGCCAACATAGAGAAGGAGTTCAAGAATGACTATCGGAAGCTCTCCATGCAATGCAAAGACTTTGTAGTGGGTGTGCTGGATCTCTGCCGAGACTCAGAAGAGGTAGAAGCCATTCTGAATGGAGATCTGGAATCAGCAGAGCCTCTGGAGGTACACAGGCACAAAGCTTCATTAAGTCGTGTCAAACTTGCCATTAAGTATGAAGTCAAAAAGTTTGTGGCTCATCCCAACTGCCAGCAGCAGCTCTTGACGATCTGGTATGAGAACCTCTCAGGCCTAAGGGAGCAGACCATAGCTATCAAGTGTCTCGTTGTGCTGGTCGTGGCCCTGGGCCTTCCATTCCTGGCCATTGGCTACTGGATCGCACCTTGCAGCAGGCTGGGGAAAATTCTGCGAAGCCCTTTTATGAAGTTTGTAGCACATGCAGCTTCTTTCATCATCTTCCTGGGTCTGCTTGTGTTCAATGCCTCAGACAGGTTCGAAGGCATCACCACGCTGCCCAATATCACAGTTACTGACTATCCCAAACAGATCTTCAGGGTGAAAACCACCCAGTTTACATGGACTGAAATGCTAATTATGGTCTGGGTTCTTGGAATGATGTGGTCTGAATGTAAAGAGCTCTGGCTGGAAGGACCTAGGGAATACATTTTGCAGTTGTGGAATGTGCTTGACTTTGGGATGCTGTCCATCTTCATTGCTGCTTTCACAGCCAGATTCCTAGCTTTCCTTCAGGCAACGAAGGCACAACAGTATGTGGACAGTTACGTCCAAGAGAGTGACCTCAGTGAAGTGACACTCCCACCAGAGATACAGTATTTCACTTATGCTAGAGATAAATGGCTCCCTTCTGACCCTCAGATTATATCTGAAGGCCTTTATGCCATAGCTGTTGTGCTCAGCTTCTCTCGGATTGCGTACATCCTCCCTGCAAATGAGAGCTTTGGCCCCCTGCAGATCTCTCTTGGAAGGACTGTAAAGGACATATTCAAGTTCATGGTCCTCTTTATTATGGTGTTTTTTGCCTTTATGATTGGCATGTTCATACTTTATTCTTACTACCTTGGGGCTAAAGTTAATGCTGCTTTTACCACTGTAGAAGAAAGTTTCAAGACTTTATTTTGGTCAATATTTGGGTTGTCTGAAGTGACTTCCGTTGTGCTCAAATATGATCACAAATTCATAGAAAATATTGGATACGTTCTTTATGGAATATACAATGTAACTATGGTGGTCGTTTTACTCAACATGCTAATTGCTATGATTAATAGCTCATATCAAGAAATTGAGGATGACAGTGATGTAGAATGGAAGTTTGCTCGTTCAAAACTTTGGTTATC</w:t>
      </w:r>
      <w:r w:rsidRPr="001379A4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lastRenderedPageBreak/>
        <w:t>CTATTTTGATGATGGAAAAACATTACCTCCACCTTTCAGTCTAGTTCCTAGTCCAAAATCATTTGTTTATTTCATCATGCGAATTGTTAACTTTCCCAAATGCAGAAGGAGAAGGCTTCAGAAGGATATAGAAATGGGAATGGGTAACTCAAAGTCCAGGTTAAACCTCTTCACTCAGTCTAACTCAAGAGTTTTTGAATC</w:t>
      </w:r>
      <w:r w:rsidRPr="001379A4">
        <w:rPr>
          <w:rFonts w:ascii="Times New Roman" w:eastAsia="宋体" w:hAnsi="Times New Roman" w:cs="Times New Roman"/>
          <w:kern w:val="0"/>
          <w:sz w:val="18"/>
          <w:szCs w:val="18"/>
        </w:rPr>
        <w:t>ACACAGTTTTAACAGCATTCTCAATCAGCCAACACGTTATCAGCAGATAATGAAAAGACTTATAAAGCGGTATGTTTTGAAAGCA</w:t>
      </w:r>
      <w:r w:rsidRPr="001379A4">
        <w:rPr>
          <w:rFonts w:ascii="Times New Roman" w:hAnsi="Times New Roman" w:cs="Times New Roman"/>
          <w:sz w:val="18"/>
          <w:szCs w:val="18"/>
        </w:rPr>
        <w:t>GGCGCGCCT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</w:t>
      </w:r>
    </w:p>
    <w:p w:rsidR="002257FF" w:rsidRPr="001379A4" w:rsidRDefault="002257FF">
      <w:pPr>
        <w:rPr>
          <w:rFonts w:ascii="Times New Roman" w:hAnsi="Times New Roman" w:cs="Times New Roman"/>
          <w:sz w:val="18"/>
          <w:szCs w:val="18"/>
        </w:rPr>
      </w:pPr>
    </w:p>
    <w:p w:rsidR="002257FF" w:rsidRPr="001379A4" w:rsidRDefault="002257FF">
      <w:pPr>
        <w:rPr>
          <w:rFonts w:ascii="Times New Roman" w:hAnsi="Times New Roman" w:cs="Times New Roman"/>
          <w:b/>
          <w:sz w:val="20"/>
          <w:szCs w:val="20"/>
        </w:rPr>
      </w:pPr>
      <w:r w:rsidRPr="001379A4">
        <w:rPr>
          <w:rFonts w:ascii="Times New Roman" w:hAnsi="Times New Roman" w:cs="Times New Roman"/>
          <w:b/>
          <w:sz w:val="20"/>
          <w:szCs w:val="20"/>
        </w:rPr>
        <w:t>TRPC3-GFP 1-759</w:t>
      </w:r>
    </w:p>
    <w:p w:rsidR="002257FF" w:rsidRPr="001379A4" w:rsidRDefault="00CD0C69">
      <w:pPr>
        <w:rPr>
          <w:rFonts w:ascii="Times New Roman" w:hAnsi="Times New Roman" w:cs="Times New Roman"/>
          <w:sz w:val="18"/>
          <w:szCs w:val="18"/>
        </w:rPr>
      </w:pPr>
      <w:r w:rsidRPr="001379A4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ATGGAGGGAAGCCCATCCCTGAGACGCATGACAGTGATGCGGGAGAAGGGCCGGCGCCAGGCTGTCAGGGGCCCGGCCTTCATGTTCAATGACCGCGGCACCAGCCTCACCGCCGAGGAGGAGCGCTTCCTCGACGCCGCCGAGTACGGCAACATCCCAGTGGTGCGCAAGATGCTGGAGGAGTCCAAGACGCTGAACGTCAACTGCGTGGACTACATGGGCCAGAACGCGCTGCAGCTGGCTGTGGGCAACGAGCACCTGGAGGTGACCGAGCTGCTGCTCAAGAAGGAGAACCTGGCGCGCATTGGCGACGCCCTGCTGCTCGCCATCAGCAAGGGCTACGTGCGCATCGTAGAGGCCATCCTCAACCACCCTGGCTTCGCGGCCAGCAAGCGTCTCACTCTGAGCCCCTGTGAGCAGGAGCTGCAGGACGACGACTTCTACGCTTACGACGAGGACGGCACGCGCTTCTCGCCGGACATCACCCCCATCATCCTGGCGGCGCACTGCCAGAAATACGAAGTGGTGCACATGCTGCTGATGAAGGGTGCCAGGATCGAGCGGCCGCACGACTATTTCTGCAAGTGCGGGGACTGCATGGAGAAGCAGAGGCACGACTCCTTCAGCCACTCACGCTCGAGGATCAATGCCTACAAGGGGCTGGCCAGCCCGGCTTACCTCTCATTGTCCAGCGAGGACCCGGTGCTTACGGCCCTAGAGCTCAGCAACGAGCTGGCCAAGCTGGCCAACATAGAGAAGGAGTTCAAGAATGACTATCGGAAGCTCTCCATGCAATGCAAAGACTTTGTAGTGGGTGTGCTGGATCTCTGCCGAGACTCAGAAGAGGTAGAAGCCATTCTGAATGGAGATCTGGAATCAGCAGAGCCTCTGGAGGTACACAGGCACAAAGCTTCATTAAGTCGTGTCAAACTTGCCATTAAGTATGAAGTCAAAAAGTTTGTGGCTCATCCCAACTGCCAGCAGCAGCTCTTGACGATCTGGTATGAGAACCTCTCAGGCCTAAGGGAGCAGACCATAGCTATCAAGTGTCTCGTTGTGCTGGTCGTGGCCCTGGGCCTTCCATTCCTGGCCATTGGCTACTGGATCGCACCTTGCAGCAGGCTGGGGAAAATTCTGCGAAGCCCTTTTATGAAGTTTGTAGCACATGCAGCTTCTTTCATCATCTTCCTGGGTCTGCTTGTGTTCAATGCCTCAGACAGGTTCGAAGGCATCACCACGCTGCCCAATATCACAGTTACTGACTATCCCAAACAGATCTTCAGGGTGAAAACCACCCAGTTTACATGGACTGAAATGCTAATTATGGTCTGGGTTCTTGGAATGATGTGGTCTGAATGTAAAGAGCTCTGGCTGGAAGGACCTAGGGAATACATTTTGCAGTTGTGGAATGTGCTTGACTTTGGGATGCTGTCCATCTTCATTGCTGCTTTCACAGCCAGATTCCTAGCTTTCCTTCAGGCAACGAAGGCACAACAGTATGTGGACAGTTACGTCCAAGAGAGTGACCTCAGTGAAGTGACACTCCCACCAGAGATACAGTATTTCACTTATGCTAGAGATAAATGGCTCCCTTCTGACCCTCAGATTATATCTGAAGGCCTTTATGCCATAGCTGTTGTGCTCAGCTTCTCTCGGATTGCGTACATCCTCCCTGCAAATGAGAGCTTTGGCCCCCTGCAGATCTCTCTTGGAAGGACTGTAAAGGACATATTCAAGTTCATG</w:t>
      </w:r>
      <w:r w:rsidRPr="001379A4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lastRenderedPageBreak/>
        <w:t>GTCCTCTTTATTATGGTGTTTTTTGCCTTTATGATTGGCATGTTCATACTTTATTCTTACTACCTTGGGGCTAAAGTTAATGCTGCTTTTACCACTGTAGAAGAAAGTTTCAAGACTTTATTTTGGTCAATATTTGGGTTGTCTGAAGTGACTTCCGTTGTGCTCAAATATGATCACAAATTCATAGAAAATATTGGATACGTTCTTTATGGAATATACAATGTAACTATGGTGGTCGTTTTACTCAACATGCTAATTGCTATGATTAATAGCTCATATCAAGAAATTGAGGATGACAGTGATGTAGAATGGAAGTTTGCTCGTTCAAAACTTTGGTTATCCTATTTTGATGATGGAAAAACATTACCTCCACCTTTCAGTCTAGTTCCTAGTCCAAAATCATTTGTTTATTTCATCATGCGAATTGTTAACTTTCCCAAATGCAGAAGGAGAAGGCTTCA</w:t>
      </w:r>
      <w:r w:rsidRPr="001379A4">
        <w:rPr>
          <w:rFonts w:ascii="Times New Roman" w:eastAsia="宋体" w:hAnsi="Times New Roman" w:cs="Times New Roman"/>
          <w:kern w:val="0"/>
          <w:sz w:val="18"/>
          <w:szCs w:val="18"/>
        </w:rPr>
        <w:t>GAAGGATATAGAAATGGGAATGGGTAACTCAAAGTCCAGGTTAAACCTCTTCACTCAGTCTAACTCAAGAGTT</w:t>
      </w:r>
      <w:r w:rsidRPr="001379A4">
        <w:rPr>
          <w:rFonts w:ascii="Times New Roman" w:hAnsi="Times New Roman" w:cs="Times New Roman"/>
          <w:sz w:val="18"/>
          <w:szCs w:val="18"/>
        </w:rPr>
        <w:t>GGCGCGCCT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</w:t>
      </w:r>
    </w:p>
    <w:p w:rsidR="002257FF" w:rsidRPr="001379A4" w:rsidRDefault="002257FF">
      <w:pPr>
        <w:rPr>
          <w:rFonts w:ascii="Times New Roman" w:hAnsi="Times New Roman" w:cs="Times New Roman"/>
          <w:sz w:val="18"/>
          <w:szCs w:val="18"/>
        </w:rPr>
      </w:pPr>
    </w:p>
    <w:p w:rsidR="002257FF" w:rsidRPr="001379A4" w:rsidRDefault="002257FF">
      <w:pPr>
        <w:rPr>
          <w:rFonts w:ascii="Times New Roman" w:hAnsi="Times New Roman" w:cs="Times New Roman"/>
          <w:sz w:val="18"/>
          <w:szCs w:val="18"/>
        </w:rPr>
      </w:pPr>
    </w:p>
    <w:p w:rsidR="00615C92" w:rsidRPr="001379A4" w:rsidRDefault="001379A4">
      <w:pPr>
        <w:rPr>
          <w:rFonts w:ascii="Times New Roman" w:hAnsi="Times New Roman" w:cs="Times New Roman"/>
          <w:b/>
          <w:sz w:val="20"/>
          <w:szCs w:val="20"/>
        </w:rPr>
      </w:pPr>
      <w:r w:rsidRPr="001379A4">
        <w:rPr>
          <w:rFonts w:ascii="Times New Roman" w:hAnsi="Times New Roman" w:cs="Times New Roman"/>
          <w:b/>
          <w:sz w:val="20"/>
          <w:szCs w:val="20"/>
        </w:rPr>
        <w:t>TRPC3-YFP</w:t>
      </w:r>
    </w:p>
    <w:p w:rsidR="00615C92" w:rsidRPr="001379A4" w:rsidRDefault="00CD0C69">
      <w:pPr>
        <w:rPr>
          <w:rFonts w:ascii="Times New Roman" w:hAnsi="Times New Roman" w:cs="Times New Roman"/>
          <w:sz w:val="18"/>
          <w:szCs w:val="18"/>
        </w:rPr>
      </w:pPr>
      <w:r w:rsidRPr="001379A4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ATGGAGGGAAGCCCATCCCTGAGACGCATGACAGTGATGCGGGAGAAGGGCCGGCGCCAGGCTGTCAGGGGCCCGGCCTTCATGTTCAATGACCGCGGCACCAGCCTCACCGCCGAGGAGGAGCGCTTCCTCGACGCCGCCGAGTACGGCAACATCCCAGTGGTGCGCAAGATGCTGGAGGAGTCCAAGACGCTGAACGTCAACTGCGTGGACTACATGGGCCAGAACGCGCTGCAGCTGGCTGTGGGCAACGAGCACCTGGAGGTGACCGAGCTGCTGCTCAAGAAGGAGAACCTGGCGCGCATTGGCGACGCCCTGCTGCTCGCCATCAGCAAGGGCTACGTGCGCATCGTAGAGGCCATCCTCAACCACCCTGGCTTCGCGGCCAGCAAGCGTCTCACTCTGAGCCCCTGTGAGCAGGAGCTGCAGGACGACGACTTCTACGCTTACGACGAGGACGGCACGCGCTTCTCGCCGGACATCACCCCCATCATCCTGGCGGCGCACTGCCAGAAATACGAAGTGGTGCACATGCTGCTGATGAAGGGTGCCAGGATCGAGCGGCCGCACGACTATTTCTGCAAGTGCGGGGACTGCATGGAGAAGCAGAGGCACGACTCCTTCAGCCACTCACGCTCGAGGATCAATGCCTACAAGGGGCTGGCCAGCCCGGCTTACCTCTCATTGTCCAGCGAGGACCCGGTGCTTACGGCCCTAGAGCTCAGCAACGAGCTGGCCAAGCTGGCCAACATAGAGAAGGAGTTCAAGAATGACTATCGGAAGCTCTCCATGCAATGCAAAGACTTTGTAGTGGGTGTGCTGGATCTCTGCCGAGACTCAGAAGAGGTAGAAGCCATTCTGAATGGAGATCTGGAATCAGCAGAGCCTCTGGAGGTACACAGGCACAAAGCTTCATTAAGTCGTGTCAAACTTGCCATTAAGTATGAAGTCAAAAAGTTTGTGGCTCATCCCAACTGCCAGCAGCAGCTCTTGACGATCTGGTATGAGAACCTCTCAGGCCTAAGGGAGCAGACCATAGCTATCAAGTGTCTCGTTGTGCTGGTCGTGGCCCTGGGCCTTCCATTCCTGGCCATTGGCTACTGGATCGCACCTTGCAGCAGGCTGGGGAAAATTCTGCGAAGCCCTTTTATGAAGTTTGTAGCACATGCAGCTTCTTTCATCATCTTCCTGGGTCTGCTTGTGTTCAATGCCTCAGACAGGTTCGAAGGCATCACCACGCTGCCCAATATCACAGTTACTGACTATCCCAAACAGATCTTCAGGGTGAAAACCACCCAGTTTACATGGACTGAAATGCTAATTATGGTCTGGGTTCTTGGAATGATGTGGTCTGAATGTAAAGAGCTCTGGCTGGAAGGACCTAGGGAATACATTTTGCAGTTGTGGAATGTGCTTGACTTTGGGATGCTGTCCATCTTCATTGCTGCTTTCACAGCCAGATTCCTAGCTTTC</w:t>
      </w:r>
      <w:r w:rsidRPr="001379A4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lastRenderedPageBreak/>
        <w:t>CTTCAGGCAACGAAGGCACAACAGTATGTGGACAGTTACGTCCAAGAGAGTGACCTCAGTGAAGTGACACTCCCACCAGAGATACAGTATTTCACTTATGCTAGAGATAAATGGCTCCCTTCTGACCCTCAGATTATATCTGAAGGCCTTTATGCCATAGCTGTTGTGCTCAGCTTCTCTCGGATTGCGTACATCCTCCCTGCAAATGAGAGCTTTGGCCCCCTGCAGATCTCTCTTGGAAGGACTGTAAAGGACATATTCAAGTTCATGGTCCTCTTTATTATGGTGTTTTTTGCCTTTATGATTGGCATGTTCATACTTTATTCTTACTACCTTGGGGCTAAAGTTAATGCTGCTTTTACCACTGTAGAAGAAAGTTTCAAGACTTTATTTTGGTCAATATTTGGGTTGTCTGAAGTGACTTCCGTTGTGCTCAAATATGATCACAAATTCATAGAAAATATTGGATACGTTCTTTATGGAATATACAATGTAACTATGGTGGTCGTTTTACTCAACATGCTAATTGCTATGATTAATAGCTCATATCAAGAAATTGAGGATGACAGTGATGTAGAATGGAAGTTTGCTCGTTCAAAACTTTGGTTATCCTATTTTGATGATGGAAAAACATTACCTCCACCTTTCAGTCTAGTTCCTAGTCCAAAATCATTTGTTTATTTCATCATGCGAATTGTTAACTTTCCCAAATGCAGAAGGAGAAGGCTTCAGAAGGATATAGAAATGGGAATGGGTAACTCAAAGTCCAGGTTAAACCTCTTCACTCAGTCTAACTCAAGAGTTTTTGAATCACACAGTTTTAACAGCATTCTCAATCAGCCAACACGTTATCAGCAGATAATGAAAAGACTTATAAAGCGGTATGTTTTGAAAGCACAAGTAGACAAAGAAAATGATGAAGTTAATGAAGGTGAATTAAAAGAAATCAAGCAAGATATCTCCAGCCTTCGTTATGAACTTTTGGAAGACAAGAGCCAA</w:t>
      </w:r>
      <w:r w:rsidRPr="001379A4">
        <w:rPr>
          <w:rFonts w:ascii="Times New Roman" w:eastAsia="宋体" w:hAnsi="Times New Roman" w:cs="Times New Roman"/>
          <w:kern w:val="0"/>
          <w:sz w:val="18"/>
          <w:szCs w:val="18"/>
        </w:rPr>
        <w:t>GCAACTGAGGAATTAGCCATTCTAATTCATAAACTTAGTGAGAAACTGAATCCCAGCATGCTGAGATGTGAA</w:t>
      </w:r>
      <w:r w:rsidRPr="001379A4">
        <w:rPr>
          <w:rFonts w:ascii="Times New Roman" w:hAnsi="Times New Roman" w:cs="Times New Roman"/>
          <w:sz w:val="18"/>
          <w:szCs w:val="18"/>
        </w:rPr>
        <w:t>GGCGCGCCT</w:t>
      </w:r>
      <w:r w:rsidR="00643DA7" w:rsidRPr="001379A4">
        <w:rPr>
          <w:rFonts w:ascii="Times New Roman" w:hAnsi="Times New Roman" w:cs="Times New Roman"/>
          <w:sz w:val="18"/>
          <w:szCs w:val="18"/>
        </w:rPr>
        <w:t>ATGGTAAGTAAGGGCGATGATCTGTTCACCGGAGTGGTGCCCATCCTGGTCGAGCTGGACGGCGACGTAAACGGCCACAAGTTCAGCGTGTCCGGCGAGGGCGAGGGCGATGCCACCTACGGCAAGCTGACCCTGAAGTTCATCTGCACCACCGGCAAGCTGCCCGTGCCCTGGCCCACCCTCGTGACCACCTTCGGCTACGGCCTGCAGTGCTTCGC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TACCAGTCCGCCCTGAGCAAAGACCCCAACGAGAAGCGCGATCACATGGTCCTGCTGGAGTTCGTGACCGCCGCCGGGATCACTCTCGGCATGGACGAGCTGTACAAGTAA</w:t>
      </w:r>
    </w:p>
    <w:p w:rsidR="00A06D53" w:rsidRPr="001379A4" w:rsidRDefault="00A06D53">
      <w:pPr>
        <w:rPr>
          <w:rFonts w:ascii="Times New Roman" w:hAnsi="Times New Roman" w:cs="Times New Roman"/>
          <w:sz w:val="18"/>
          <w:szCs w:val="18"/>
        </w:rPr>
      </w:pPr>
    </w:p>
    <w:p w:rsidR="00A06D53" w:rsidRPr="001379A4" w:rsidRDefault="001379A4">
      <w:pPr>
        <w:rPr>
          <w:rFonts w:ascii="Times New Roman" w:hAnsi="Times New Roman" w:cs="Times New Roman"/>
          <w:b/>
          <w:sz w:val="20"/>
          <w:szCs w:val="20"/>
        </w:rPr>
      </w:pPr>
      <w:r w:rsidRPr="001379A4">
        <w:rPr>
          <w:rFonts w:ascii="Times New Roman" w:hAnsi="Times New Roman" w:cs="Times New Roman"/>
          <w:b/>
          <w:sz w:val="20"/>
          <w:szCs w:val="20"/>
        </w:rPr>
        <w:t>Luc-TRPC3-YFP</w:t>
      </w:r>
    </w:p>
    <w:p w:rsidR="00A06D53" w:rsidRPr="001379A4" w:rsidRDefault="00A06D53" w:rsidP="00A06D53">
      <w:pPr>
        <w:rPr>
          <w:rFonts w:ascii="Times New Roman" w:hAnsi="Times New Roman" w:cs="Times New Roman"/>
          <w:caps/>
          <w:sz w:val="18"/>
          <w:szCs w:val="18"/>
        </w:rPr>
      </w:pPr>
      <w:r w:rsidRPr="001379A4">
        <w:rPr>
          <w:rFonts w:ascii="Times New Roman" w:hAnsi="Times New Roman" w:cs="Times New Roman"/>
          <w:caps/>
          <w:sz w:val="18"/>
          <w:szCs w:val="18"/>
        </w:rPr>
        <w:t>atgaccagcaaggtgtacgaccccgagcagaggaagaggatgatcaccggcccccagtggtgggccaggtgcaagcagatgaacgtgctggacagcttcatcaactactacgacagcgagaagcacgccgagaacgccgtgatcttcctgcacggcaacgccgctagcagctacctgtggaggcacgtggtgccccacatcgagcccgtggccaggtgcatcatccccgatctgatcggcatgggcaagagcggcaagagcggcaacggcagctacaggctgctggaccactacaagtacctgaccgcctggttcgagctcctgaacctgcccaagaagatcatcttcgtgggccacgactggggcgcctgcctggccttccactacagctacgagcaccaggacaagatcaaggccatcgtgcacgccgagagcgtggtggacgtgatcgagagctgggacgagtggccagacatcgaggaggacatcgccctgatcaagagcgaggagggcgagaagatggtgctggagaacaacttcttcgtggagaccatgctgcccagcaagatcatgagaaagctggagcccgaggagttcgccgcctacctggagcccttcaaggagaagggcgaggtgagaagacccaccctgagctggcccagagagatccccctggtgaagggcggcaagcccgacgtggtgcagatcgtgagaaactacaacgcctacctgagagccagcgacgacctgcccaagatgttcatcgagagcgaccccggcttcttcagcaacgccatcgtggagggcgccaagaagttccccaacaccgagttcgtgaaggtgaagggcctgcacttcagccaggaggacgcccccgacgagatgggcaagtacatcaagagcttcgtggagagagtgctgaagaacgagcagggggatctccggcgagctctcgagaattctcacgcgtctgcaggatatcaagcttgcggtaccggatcc</w:t>
      </w:r>
      <w:r w:rsidRPr="001379A4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lastRenderedPageBreak/>
        <w:t>ATGGAGGGAAGCCCATCCCTGAGACGCATGACAGTGATGCGGGAGAAGGGCCGGCGCCAGGCTGTCAGGGGCCCGGCCTTCATGTTCAATGACCGCGGCACCAGCCTCACCGCCGAGGAGGAGCGCTTCCTCGACGCCGCCGAGTACGGCAACATCCCAGTGGTGCGCAAGATGCTGGAGGAGTCCAAGACGCTGAACGTCAACTGCGTGGACTACATGGGCCAGAACGCGCTGCAGCTGGCTGTGGGCAACGAGCACCTGGAGGTGACCGAGCTGCTGCTCAAGAAGGAGAACCTGGCGCGCATTGGCGACGCCCTGCTGCTCGCCATCAGCAAGGGCTACGTGCGCATCGTAGAGGCCATCCTCAACCACCCTGGCTTCGCGGCCAGCAAGCGTCTCACTCTGAGCCCCTGTGAGCAGGAGCTGCAGGACGACGACTTCTACGCTTACGACGAGGACGGCACGCGCTTCTCGCCGGACATCACCCCCATCATCCTGGCGGCGCACTGCCAGAAATACGAAGTGGTGCACATGCTGCTGATGAAGGGTGCCAGGATCGAGCGGCCGCACGACTATTTCTGCAAGTGCGGGGACTGCATGGAGAAGCAGAGGCACGACTCCTTCAGCCACTCACGCTCGAGGATCAATGCCTACAAGGGGCTGGCCAGCCCGGCTTACCTCTCATTGTCCAGCGAGGACCCGGTGCTTACGGCCCTAGAGCTCAGCAACGAGCTGGCCAAGCTGGCCAACATAGAGAAGGAGTTCAAGAATGACTATCGGAAGCTCTCCATGCAATGCAAAGACTTTGTAGTGGGTGTGCTGGATCTCTGCCGAGACTCAGAAGAGGTAGAAGCCATTCTGAATGGAGATCTGGAATCAGCAGAGCCTCTGGAGGTACACAGGCACAAAGCTTCATTAAGTCGTGTCAAACTTGCCATTAAGTATGAAGTCAAAAAGTTTGTGGCTCATCCCAACTGCCAGCAGCAGCTCTTGACGATCTGGTATGAGAACCTCTCAGGCCTAAGGGAGCAGACCATAGCTATCAAGTGTCTCGTTGTGCTGGTCGTGGCCCTGGGCCTTCCATTCCTGGCCATTGGCTACTGGATCGCACCTTGCAGCAGGCTGGGGAAAATTCTGCGAAGCCCTTTTATGAAGTTTGTAGCACATGCAGCTTCTTTCATCATCTTCCTGGGTCTGCTTGTGTTCAATGCCTCAGACAGGTTCGAAGGCATCACCACGCTGCCCAATATCACAGTTACTGACTATCCCAAACAGATCTTCAGGGTGAAAACCACCCAGTTTACATGGACTGAAATGCTAATTATGGTCTGGGTTCTTGGAATGATGTGGTCTGAATGTAAAGAGCTCTGGCTGGAAGGACCTAGGGAATACATTTTGCAGTTGTGGAATGTGCTTGACTTTGGGATGCTGTCCATCTTCATTGCTGCTTTCACAGCCAGATTCCTAGCTTTCCTTCAGGCAACGAAGGCACAACAGTATGTGGACAGTTACGTCCAAGAGAGTGACCTCAGTGAAGTGACACTCCCACCAGAGATACAGTATTTCACTTATGCTAGAGATAAATGGCTCCCTTCTGACCCTCAGATTATATCTGAAGGCCTTTATGCCATAGCTGTTGTGCTCAGCTTCTCTCGGATTGCGTACATCCTCCCTGCAAATGAGAGCTTTGGCCCCCTGCAGATCTCTCTTGGAAGGACTGTAAAGGACATATTCAAGTTCATGGTCCTCTTTATTATGGTGTTTTTTGCCTTTATGATTGGCATGTTCATACTTTATTCTTACTACCTTGGGGCTAAAGTTAATGCTGCTTTTACCACTGTAGAAGAAAGTTTCAAGACTTTATTTTGGTCAATATTTGGGTTGTCTGAAGTGACTTCCGTTGTGCTCAAATATGATCACAAATTCATAGAAAATATTGGATACGTTCTTTATGGAATATACAATGTAACTATGGTGGTCGTTTTACTCAACATGCTAATTGCTATGATTAATAGCTCATATCAAGAAATTGAGGATGACAGTGATGTAGAATGGAAGTTTGCTCGTTCAAAACTTTGGTTATCCTATTTTGATGATGGAAAAACATTACCTCCACCTTTCAGTCTAGTTCCTAGTCCAAAATCATTTGTTTATTTCATCATGCGAATTGTTAACTTTCCCAAATGCAGAAGGAGAAGGCTTCAGAAGGATATAGAAATGGGAATGGGTAACTCAAAGTCCAGGTTAAACCTCTTCACTCAGTCTAACTCAAGAGTTTTTGAATCACACAGTTTTAACAGCATTCTCAATCAGCCAACACGTTATCAGCAGATAATGAAAAGACTTATAAAGCGGTATGTTTTGAAAGCACAAGTAGACAAAGAAAATGATGAAGTTAATGAAGGTGAATTAAAAGAAATCAAGCAAGATATCTCCAGCCTTCGTTATGAACTTTTGGAAGACAAGAGCCAAGCAACTGAGGAATTAGCCATTCTAATTCATAAACTTAGTGAGAAACTGAATCCCAGCATGCTGAG</w:t>
      </w:r>
      <w:r w:rsidRPr="001379A4">
        <w:rPr>
          <w:rFonts w:ascii="Times New Roman" w:eastAsia="宋体" w:hAnsi="Times New Roman" w:cs="Times New Roman"/>
          <w:kern w:val="0"/>
          <w:sz w:val="18"/>
          <w:szCs w:val="18"/>
        </w:rPr>
        <w:t>ATGTGAA</w:t>
      </w:r>
      <w:r w:rsidRPr="001379A4">
        <w:rPr>
          <w:rFonts w:ascii="Times New Roman" w:hAnsi="Times New Roman" w:cs="Times New Roman"/>
          <w:sz w:val="18"/>
          <w:szCs w:val="18"/>
        </w:rPr>
        <w:t>GGCGCGCCTATGGTAAGTAAGGGCGATGATCTGTTCACCGGAGTGGTGCCCATCCTGGTCGAGCTGGACGGCGACGTAAACGGCCACAAGTTCAGCGTGTCCGGCGAGGGCGAGGGCGATGCCACCTACGGCAAGCTGACCCTGAAGTTCATCTGCACCACCGGCAAGCTGCCCGTGCCCTGGCCCACCCTCGTGACCACCTTCGGCTACGGCCTGCAGTGCTTCGCCCGCTACCCCGACCACATGAAGCAGCACGACTTCTTCAAGTCCGCCATGCCCGAAGGCTACGTCCAGGAGCGCACCATCTTCTTCAAGGACGACGGCAACTACAAGACCCGCGCCGAGGTGAAGTTCGAGGGCGACACCCTGGTGAACCGCATCGAGCTGAAGGGCATCGACTTCAAGGAGGACGG</w:t>
      </w:r>
      <w:r w:rsidRPr="001379A4">
        <w:rPr>
          <w:rFonts w:ascii="Times New Roman" w:hAnsi="Times New Roman" w:cs="Times New Roman"/>
          <w:sz w:val="18"/>
          <w:szCs w:val="18"/>
        </w:rPr>
        <w:lastRenderedPageBreak/>
        <w:t>CAACATCCTGGGGCACAAGCTGGAGTACAACTACAACAGCCACAACGTCTATATCATGGCCGACAAGCAGAAGAACGGCATCAAGGTGAACTTCAAGATCCGCCACAACATCGAGGACGGCAGCGTGCAGCTCGCCGACCACTACCAGCAGAACACCCCCATCGGCGACGGCCCCGTGCTGCTGCCCGACAACCACTACCTGAGCTACCAGTCCGCCCTGAGCAAAGACCCCAACGAGAAGCGCGATCACATGGTCCTGCTGGAGTTCGTGACCGCCGCCGGGATCACTCTCGGCATGGACGAGCTGTACAAGTAA</w:t>
      </w:r>
    </w:p>
    <w:p w:rsidR="00615C92" w:rsidRPr="001379A4" w:rsidRDefault="00615C92">
      <w:pPr>
        <w:rPr>
          <w:rFonts w:ascii="Times New Roman" w:hAnsi="Times New Roman" w:cs="Times New Roman"/>
          <w:sz w:val="18"/>
          <w:szCs w:val="18"/>
        </w:rPr>
      </w:pPr>
    </w:p>
    <w:p w:rsidR="007977ED" w:rsidRPr="001379A4" w:rsidRDefault="002257FF">
      <w:pPr>
        <w:rPr>
          <w:rFonts w:ascii="Times New Roman" w:hAnsi="Times New Roman" w:cs="Times New Roman"/>
          <w:b/>
          <w:sz w:val="20"/>
          <w:szCs w:val="20"/>
        </w:rPr>
      </w:pPr>
      <w:r w:rsidRPr="001379A4">
        <w:rPr>
          <w:rFonts w:ascii="Times New Roman" w:hAnsi="Times New Roman" w:cs="Times New Roman"/>
          <w:b/>
          <w:sz w:val="20"/>
          <w:szCs w:val="20"/>
        </w:rPr>
        <w:t>Flag-</w:t>
      </w:r>
      <w:r w:rsidR="001379A4" w:rsidRPr="001379A4">
        <w:rPr>
          <w:rFonts w:ascii="Times New Roman" w:hAnsi="Times New Roman" w:cs="Times New Roman"/>
          <w:b/>
          <w:sz w:val="20"/>
          <w:szCs w:val="20"/>
        </w:rPr>
        <w:t>AT1R-cherry</w:t>
      </w:r>
    </w:p>
    <w:p w:rsidR="002257FF" w:rsidRPr="001379A4" w:rsidRDefault="00E41B74">
      <w:pPr>
        <w:rPr>
          <w:rFonts w:ascii="Times New Roman" w:hAnsi="Times New Roman" w:cs="Times New Roman"/>
          <w:sz w:val="18"/>
          <w:szCs w:val="18"/>
        </w:rPr>
      </w:pPr>
      <w:r w:rsidRPr="001379A4">
        <w:rPr>
          <w:rFonts w:ascii="Times New Roman" w:hAnsi="Times New Roman" w:cs="Times New Roman"/>
          <w:sz w:val="18"/>
          <w:szCs w:val="18"/>
        </w:rPr>
        <w:t>ATGGACTACAAGGACGATGATGACAAAATGATTCTCAACTCTTCTACTGAAGATGGTATTAAAAGAATCCAAGATGATTGTCCCAAAGCTGGAAGGCATAATTACATATTTGTCATGATTCCTACTTTATACAGTATCATCTTTGTGGTGGGAATATTTGGAAACAGCTTGGTGGTGATAGTCATTTACTTTTATATGAAGCTGAAGACTGTGGCCAGTGTTTTTCTTTTGAATTTAGCACTGGCTGACTTATGCTTTTTACTGACTTTGCCACTATGGGCTGTCTACACAGCTATGGAATACCGCTGGCCCTTTGGCAATTACCTATGTAAGATTGCTTCAGCCAGCGTCAGTTTCAACCTGTACGCTAGTGTGTTTCTACTCACGTGTCTCAGCATTGATCGATACCTGGCTATTGTTCACCCAATGAAGTCCCGCCTTCGACGCACAATGCTTGTAGCCAAAGTCACCTGCATCATCATTTGGCTGCTGGCAGGCTTGGCCAGTTTGCCAGCTATAATCCATCGAAATGTATTTTTCATTGAGAACACCAATATTACAGTTTGTGCTTTCCATTATGAGTCCCAAAATTCAACCCTCCCGATAGGGCTGGGCCTGACCAAAAATATACTGGGTTTCCTGTTTCCTTTTCTGATCATTCTTACAAGTTATACTCTTATTTGGAAGGCCCTAAAGAAGGCTTATGAAATTCAGAAGAACAAACCAAGAAATGATGATATTTTTAAGATAATTATGGCAATTGTGCTTTTCTTTTTCTTTTCCTGGATTCCCCACCAAATATTCACTTTTCTGGATGTATTGATTCAACTAGGCATCATACGTGACTGTAGAATTGCAGATATTGTGGACACGGCCATGCCTATCACCATTTGTATAGCTTATTTTAACAATTGCCTGAATCCTCTTTTTTATGGCTTTCTGGGGAAAAAATTTAAAAGATATTTTCTCCAGCTTCTAAAATATATTCCCCCAAAAGCCAAATCCCACTCAAACCTTTCAACAAAAATGAGCACGCTTTCCTACCGCCCCTCAGATAATGTAAGCTCATCCACCAAGAAGCCTGCACCATGTTTTGAGGTTGAG ATGGTCTCTAAGGGCGAGGAAGACAACATGGCTATCATCAAAGAGTTCATGCGGTTCAAGGTCCACATGGAGGGCTCTGTCAACGGGCACGAGTTTGAAATAGAAGGGGAAGGGGAGGGGCGGCCCTACGAAGGAACCCAAACCGCCAAGCTGAAGGTTACCAAAGGCGGGCCCCTGCCCTTTGCCTGGGACATACTGTCCCCTCAGTTTATGTACGGCTCTAAAGCCTATGTTAAACATCCTGCCGATATACCCGATTATCTGAAGCTCTCTTTTCCAGAAGGATTTAAATGGGAGCGGGTCATGAATTTCGAGGATGGCGGCGTGGTGACCGTGACCCAGGATTCTAGCCTCCAGGATGGGGAGTTTATATATAAGGTGAAGCTGCGGGGAACCAATTTCCCAAGCGACGGGCCTGTGATGCAGAAGAAGACAATGGGTTGGGAGGCCAGCTCTGAACGGATGTATCCTGAGGATGGAGCCCTGAAGGGTGAGATTAAACAGAGGCTGAAGCTCAAGGACGGCGGCCATTATGATGCCGAAGTCAAAACAACTTACAAGGCTAAGAAGCCAGTCCAGCTCCCCGACGCATATAATGTCAATATCAAACTGGACATTACTTCTCATAATGAGGACTACACAATCGTGGAGCAATACGAGCGGGCCGAAGGCAGGCATTCTACCGGTGGCATGGATGAGCTGTACAAATAA</w:t>
      </w:r>
    </w:p>
    <w:p w:rsidR="002257FF" w:rsidRPr="001379A4" w:rsidRDefault="002257FF">
      <w:pPr>
        <w:rPr>
          <w:rFonts w:ascii="Times New Roman" w:hAnsi="Times New Roman" w:cs="Times New Roman"/>
          <w:sz w:val="18"/>
          <w:szCs w:val="18"/>
        </w:rPr>
      </w:pPr>
    </w:p>
    <w:p w:rsidR="002257FF" w:rsidRPr="001379A4" w:rsidRDefault="001379A4">
      <w:pPr>
        <w:rPr>
          <w:rFonts w:ascii="Times New Roman" w:hAnsi="Times New Roman" w:cs="Times New Roman"/>
          <w:b/>
          <w:sz w:val="20"/>
          <w:szCs w:val="20"/>
        </w:rPr>
      </w:pPr>
      <w:r w:rsidRPr="001379A4">
        <w:rPr>
          <w:rFonts w:ascii="Times New Roman" w:hAnsi="Times New Roman" w:cs="Times New Roman"/>
          <w:b/>
          <w:sz w:val="20"/>
          <w:szCs w:val="20"/>
        </w:rPr>
        <w:t>Flag-AT1R</w:t>
      </w:r>
    </w:p>
    <w:p w:rsidR="00E41B74" w:rsidRPr="001379A4" w:rsidRDefault="00E41B74">
      <w:pPr>
        <w:rPr>
          <w:rFonts w:ascii="Times New Roman" w:hAnsi="Times New Roman" w:cs="Times New Roman"/>
          <w:sz w:val="18"/>
          <w:szCs w:val="18"/>
        </w:rPr>
      </w:pPr>
      <w:r w:rsidRPr="001379A4">
        <w:rPr>
          <w:rFonts w:ascii="Times New Roman" w:hAnsi="Times New Roman" w:cs="Times New Roman"/>
          <w:sz w:val="18"/>
          <w:szCs w:val="18"/>
        </w:rPr>
        <w:t>ATGGACTACAAGGACGATGATGACAAAATGATTCTCAACTCTTCTACTGAAGATGGTATTAAAAGAATCCAAGATGATTGTCCCAAAGCTGGAAGGCATAATTACATATTTGTCATGATTCCTACTTTATACAGTATCATCTTTGTGGTGGGAATATTTGGAAACAGCTTGGTGGTGATAGTCATTTACTTTTATATGAAGCTGAAGACTGTGGCCAGTGTTTTTCTTTTGAATTTAGCACTGGCTGACTTATGCTTTTTACTGACTTTGCCACTATGGGCTGTCTACACAGCTATGGAATACCGCTGGCCCTTTGGCAATTACCTATGTAAGATTGCTTCAGCCAGCGTCAGTTTCAACCTGTACGCTAGTGTGTTTCTACTCACGTGTCTCAGCATTGATCGATACCTGGCTATTGTTCACCCAATGAAGTCCCGCCTTCGACGCACAATGCTTGTAGCCAAAGTCACCTGCATCATCATTTGGCTGCTGGCAGGCTTGGCCAGTTTGCCAGCTATAATCCATCGAAATGTATTTTTCATTGAGAACACCAATAT</w:t>
      </w:r>
      <w:r w:rsidRPr="001379A4">
        <w:rPr>
          <w:rFonts w:ascii="Times New Roman" w:hAnsi="Times New Roman" w:cs="Times New Roman"/>
          <w:sz w:val="18"/>
          <w:szCs w:val="18"/>
        </w:rPr>
        <w:lastRenderedPageBreak/>
        <w:t>TACAGTTTGTGCTTTCCATTATGAGTCCCAAAATTCAACCCTCCCGATAGGGCTGGGCCTGACCAAAAATATACTGGGTTTCCTGTTTCCTTTTCTGATCATTCTTACAAGTTATACTCTTATTTGGAAGGCCCTAAAGAAGGCTTATGAAATTCAGAAGAACAAACCAAGAAATGATGATATTTTTAAGATAATTATGGCAATTGTGCTTTTCTTTTTCTTTTCCTGGATTCCCCACCAAATATTCACTTTTCTGGATGTATTGATTCAACTAGGCATCATACGTGACTGTAGAATTGCAGATATTGTGGACACGGCCATGCCTATCACCATTTGTATAGCTTATTTTAACAATTGCCTGAATCCTCTTTTTTATGGCTTTCTGGGGAAAAAATTTAAAAGATATTTTCTCCAGCTTCTAAAATATATTCCCCCAAAAGCCAAATCCCACTCAAACCTTTCAACAAAAATGAGCACGCTTTCCTACCGCCCCTCAGATAATGTAAGCTCATCCACCAAGAAGCCTGCACCATGTTTTGAGGTTGAGTAA</w:t>
      </w:r>
    </w:p>
    <w:p w:rsidR="009E525C" w:rsidRPr="001379A4" w:rsidRDefault="009E525C">
      <w:pPr>
        <w:rPr>
          <w:rFonts w:ascii="Times New Roman" w:hAnsi="Times New Roman" w:cs="Times New Roman"/>
          <w:sz w:val="18"/>
          <w:szCs w:val="18"/>
        </w:rPr>
      </w:pPr>
    </w:p>
    <w:p w:rsidR="009E525C" w:rsidRPr="001379A4" w:rsidRDefault="001379A4">
      <w:pPr>
        <w:rPr>
          <w:rFonts w:ascii="Times New Roman" w:hAnsi="Times New Roman" w:cs="Times New Roman"/>
          <w:b/>
          <w:sz w:val="20"/>
          <w:szCs w:val="20"/>
        </w:rPr>
      </w:pPr>
      <w:r w:rsidRPr="001379A4">
        <w:rPr>
          <w:rFonts w:ascii="Times New Roman" w:hAnsi="Times New Roman" w:cs="Times New Roman"/>
          <w:b/>
          <w:sz w:val="20"/>
          <w:szCs w:val="20"/>
        </w:rPr>
        <w:t>Lyn-YFP</w:t>
      </w:r>
    </w:p>
    <w:p w:rsidR="009E525C" w:rsidRPr="001379A4" w:rsidRDefault="009E525C">
      <w:pPr>
        <w:rPr>
          <w:rFonts w:ascii="Times New Roman" w:hAnsi="Times New Roman" w:cs="Times New Roman"/>
          <w:sz w:val="18"/>
          <w:szCs w:val="18"/>
        </w:rPr>
      </w:pPr>
      <w:r w:rsidRPr="001379A4">
        <w:rPr>
          <w:rFonts w:ascii="Times New Roman" w:hAnsi="Times New Roman" w:cs="Times New Roman"/>
          <w:sz w:val="18"/>
          <w:szCs w:val="18"/>
        </w:rPr>
        <w:t>ATGGGATGTATAAAATCAAAAGGGAAAGACAGCGCACTGGTGAGCAAGGGCGAGGAGCTGTTCACCGGGGTGGTGCCCATCCTGGTCGAGCTGGACGGCGACGTAAACGGCCACAAGTTCAGCGTGTCCGGCGAGGGCGAGGGCGATGCCACCTACGGCAAGCTGACCCTGAAGTTCATCTGCACCACCGGCAAGCTGCCCGTGCCCTGGCCCACCCTCGTGACCACCTTCGGCTACGGCCTGAAGTGCTTCGC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TACCAGTCCAAGCTGAGCAAAGACCCCAACGAGAAGCGCGATCACATGGTCCTGCTGGAGTTCGTGACCGCCGCCGGGATCACTCACGGCATGGACGAGCTGTACAAGTAA</w:t>
      </w:r>
    </w:p>
    <w:p w:rsidR="009E525C" w:rsidRDefault="009E525C"/>
    <w:sectPr w:rsidR="009E52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754A" w:rsidRDefault="00B2754A" w:rsidP="00615C92">
      <w:r>
        <w:separator/>
      </w:r>
    </w:p>
  </w:endnote>
  <w:endnote w:type="continuationSeparator" w:id="0">
    <w:p w:rsidR="00B2754A" w:rsidRDefault="00B2754A" w:rsidP="00615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754A" w:rsidRDefault="00B2754A" w:rsidP="00615C92">
      <w:r>
        <w:separator/>
      </w:r>
    </w:p>
  </w:footnote>
  <w:footnote w:type="continuationSeparator" w:id="0">
    <w:p w:rsidR="00B2754A" w:rsidRDefault="00B2754A" w:rsidP="00615C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82B"/>
    <w:rsid w:val="000369F5"/>
    <w:rsid w:val="000A2A8E"/>
    <w:rsid w:val="000E594A"/>
    <w:rsid w:val="00101F6C"/>
    <w:rsid w:val="001379A4"/>
    <w:rsid w:val="00177C9A"/>
    <w:rsid w:val="001F5E39"/>
    <w:rsid w:val="00214E54"/>
    <w:rsid w:val="002257FF"/>
    <w:rsid w:val="00231DB5"/>
    <w:rsid w:val="00236C12"/>
    <w:rsid w:val="002B4CF4"/>
    <w:rsid w:val="00431FB9"/>
    <w:rsid w:val="00463914"/>
    <w:rsid w:val="004D1DFB"/>
    <w:rsid w:val="00615C92"/>
    <w:rsid w:val="00643DA7"/>
    <w:rsid w:val="006A08BB"/>
    <w:rsid w:val="006A39F8"/>
    <w:rsid w:val="007317A3"/>
    <w:rsid w:val="007977ED"/>
    <w:rsid w:val="008025AD"/>
    <w:rsid w:val="009041CA"/>
    <w:rsid w:val="009169FE"/>
    <w:rsid w:val="009C67E4"/>
    <w:rsid w:val="009E1185"/>
    <w:rsid w:val="009E525C"/>
    <w:rsid w:val="00A06D53"/>
    <w:rsid w:val="00A53A0A"/>
    <w:rsid w:val="00A854B9"/>
    <w:rsid w:val="00AA5ED9"/>
    <w:rsid w:val="00B2754A"/>
    <w:rsid w:val="00C11013"/>
    <w:rsid w:val="00CD0C69"/>
    <w:rsid w:val="00CE109C"/>
    <w:rsid w:val="00D642C8"/>
    <w:rsid w:val="00D72EFC"/>
    <w:rsid w:val="00DB782B"/>
    <w:rsid w:val="00E41B74"/>
    <w:rsid w:val="00E5468F"/>
    <w:rsid w:val="00F31BE6"/>
    <w:rsid w:val="00FD50E9"/>
    <w:rsid w:val="00FE7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5C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5C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5C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5C9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5C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5C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5C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5C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16</Pages>
  <Words>5900</Words>
  <Characters>37052</Characters>
  <Application>Microsoft Office Word</Application>
  <DocSecurity>0</DocSecurity>
  <Lines>1195</Lines>
  <Paragraphs>421</Paragraphs>
  <ScaleCrop>false</ScaleCrop>
  <Company/>
  <LinksUpToDate>false</LinksUpToDate>
  <CharactersWithSpaces>42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2</cp:revision>
  <dcterms:created xsi:type="dcterms:W3CDTF">2016-11-08T08:51:00Z</dcterms:created>
  <dcterms:modified xsi:type="dcterms:W3CDTF">2016-11-24T12:18:00Z</dcterms:modified>
</cp:coreProperties>
</file>